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8A7AF" w14:textId="77777777" w:rsidR="00541DCF" w:rsidRPr="00456AC3" w:rsidRDefault="00541DCF" w:rsidP="002F698B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bookmarkStart w:id="0" w:name="_GoBack"/>
    </w:p>
    <w:p w14:paraId="114DE905" w14:textId="2B26430A" w:rsidR="00541DCF" w:rsidRPr="00FF1CDF" w:rsidRDefault="00541DCF" w:rsidP="00FF1CDF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FF1CDF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Figure S</w:t>
      </w:r>
      <w:r w:rsidR="009765B4"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1</w:t>
      </w:r>
      <w:r w:rsidRPr="00FF1CDF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:</w:t>
      </w:r>
      <w:r w:rsidRPr="00FF1CDF">
        <w:rPr>
          <w:rFonts w:ascii="Arial" w:hAnsi="Arial" w:cs="Arial"/>
          <w:b/>
          <w:sz w:val="22"/>
          <w:szCs w:val="22"/>
        </w:rPr>
        <w:t xml:space="preserve"> </w:t>
      </w:r>
      <w:r w:rsidRPr="00456AC3">
        <w:rPr>
          <w:rFonts w:ascii="Arial" w:hAnsi="Arial" w:cs="Arial"/>
          <w:b/>
          <w:sz w:val="22"/>
          <w:szCs w:val="22"/>
        </w:rPr>
        <w:t xml:space="preserve">Comparison between the </w:t>
      </w:r>
      <w:r w:rsidRPr="00FF1CDF">
        <w:rPr>
          <w:rFonts w:ascii="Arial" w:hAnsi="Arial" w:cs="Arial"/>
          <w:b/>
          <w:sz w:val="22"/>
          <w:szCs w:val="22"/>
        </w:rPr>
        <w:t xml:space="preserve">Hellinger </w:t>
      </w:r>
      <w:r w:rsidRPr="00456AC3">
        <w:rPr>
          <w:rFonts w:ascii="Arial" w:hAnsi="Arial" w:cs="Arial"/>
          <w:b/>
          <w:sz w:val="22"/>
          <w:szCs w:val="22"/>
        </w:rPr>
        <w:t>d</w:t>
      </w:r>
      <w:r w:rsidRPr="00FF1CDF">
        <w:rPr>
          <w:rFonts w:ascii="Arial" w:hAnsi="Arial" w:cs="Arial"/>
          <w:b/>
          <w:sz w:val="22"/>
          <w:szCs w:val="22"/>
        </w:rPr>
        <w:t xml:space="preserve">istance </w:t>
      </w:r>
      <w:r w:rsidRPr="00456AC3">
        <w:rPr>
          <w:rFonts w:ascii="Arial" w:hAnsi="Arial" w:cs="Arial"/>
          <w:b/>
          <w:sz w:val="22"/>
          <w:szCs w:val="22"/>
        </w:rPr>
        <w:t xml:space="preserve">and the </w:t>
      </w:r>
      <w:r w:rsidRPr="006B640A">
        <w:rPr>
          <w:rFonts w:ascii="Arial" w:hAnsi="Arial" w:cs="Arial"/>
          <w:b/>
          <w:sz w:val="22"/>
          <w:szCs w:val="22"/>
        </w:rPr>
        <w:t>cosine similarity</w:t>
      </w:r>
      <w:r w:rsidRPr="00FC00CD">
        <w:rPr>
          <w:rFonts w:ascii="Arial" w:hAnsi="Arial" w:cs="Arial"/>
          <w:b/>
          <w:sz w:val="22"/>
          <w:szCs w:val="22"/>
        </w:rPr>
        <w:t xml:space="preserve"> measures. </w:t>
      </w:r>
      <w:r w:rsidRPr="00FF1CDF">
        <w:rPr>
          <w:rFonts w:ascii="Arial" w:hAnsi="Arial" w:cs="Arial"/>
          <w:sz w:val="22"/>
          <w:szCs w:val="22"/>
        </w:rPr>
        <w:t xml:space="preserve">Heatmaps showing signature similarity between the Cosmic v2 mutational signatures. Similarity </w:t>
      </w:r>
      <w:r w:rsidR="004A50C3">
        <w:rPr>
          <w:rFonts w:ascii="Arial" w:hAnsi="Arial" w:cs="Arial"/>
          <w:sz w:val="22"/>
          <w:szCs w:val="22"/>
        </w:rPr>
        <w:t>is</w:t>
      </w:r>
      <w:r w:rsidRPr="00FF1CDF">
        <w:rPr>
          <w:rFonts w:ascii="Arial" w:hAnsi="Arial" w:cs="Arial"/>
          <w:sz w:val="22"/>
          <w:szCs w:val="22"/>
        </w:rPr>
        <w:t xml:space="preserve"> estimated using the cosine similarity (A) and the Hellinger distance measures (B). Numbers inside the cells indicate the actual measures. Signature identity=1. Clusters of similar signatures are boxed to allow comparison between the two methods.</w:t>
      </w:r>
    </w:p>
    <w:p w14:paraId="7C35D809" w14:textId="38ADCDF3" w:rsidR="00541DCF" w:rsidRPr="00456AC3" w:rsidRDefault="00541DCF" w:rsidP="00541DCF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2568BA95" w14:textId="7F941982" w:rsidR="00A302BC" w:rsidRPr="00456AC3" w:rsidRDefault="00A302BC" w:rsidP="00A302BC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Figure S2: </w:t>
      </w:r>
      <w:r w:rsidRPr="00456AC3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>CaMuS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’ s performance in comparison to </w:t>
      </w:r>
      <w:r w:rsidRPr="00456AC3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>SomaticSignatures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and </w:t>
      </w:r>
      <w:r w:rsidRPr="00456AC3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>MutationalPatterns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R packages. 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(A-B) The contribution of the Cosmic signatures v2 and v3 as estimated by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 xml:space="preserve">MutationalPatterns 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in the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 xml:space="preserve"> 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neuroblastoma dataset (A) and in one of the simulated datasets (i.e. Simulation A, 15samples-1000mutations)(B). In both instances, signatures with an arbitrarily chosen contribution &gt;100 </w:t>
      </w:r>
      <w:r w:rsidR="004A50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are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selected. The lack of a procedure for parameter selection, as the one offered by </w:t>
      </w:r>
      <w:r w:rsidRPr="00FF1CDF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CaMuS</w:t>
      </w:r>
      <w:r w:rsidRPr="006B640A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, leads to overfitting. When applied to the neuroblastoma dataset,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MutationalPatterns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estimate signature.85 being present in almost all samples. Signature.85 is normally found in cancers of lymphoid origin and therefore it is likely to be in neuroblastoma a spurious call. Labels in red in panel B indicate the simulated signatures. Panels C-D shows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de novo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signature parameter selection and inference as estimated by the R package</w:t>
      </w:r>
      <w:r w:rsidR="00821630">
        <w:rPr>
          <w:rStyle w:val="Hyperlink"/>
          <w:rFonts w:ascii="Arial" w:hAnsi="Arial" w:cs="Arial"/>
          <w:color w:val="auto"/>
          <w:sz w:val="22"/>
          <w:szCs w:val="22"/>
          <w:u w:val="none"/>
        </w:rPr>
        <w:fldChar w:fldCharType="begin"/>
      </w:r>
      <w:r w:rsidR="00BB1B4D">
        <w:rPr>
          <w:rStyle w:val="Hyperlink"/>
          <w:rFonts w:ascii="Arial" w:hAnsi="Arial" w:cs="Arial"/>
          <w:color w:val="auto"/>
          <w:sz w:val="22"/>
          <w:szCs w:val="22"/>
          <w:u w:val="none"/>
        </w:rPr>
        <w:instrText xml:space="preserve"> ADDIN EN.CITE &lt;EndNote&gt;&lt;Cite&gt;&lt;RecNum&gt;29&lt;/RecNum&gt;&lt;DisplayText&gt;&lt;style face="superscript"&gt;24&lt;/style&gt;&lt;/DisplayText&gt;&lt;record&gt;&lt;rec-number&gt;29&lt;/rec-number&gt;&lt;foreign-keys&gt;&lt;key app="EN" db-id="et5wfswpwpz9pxexr2k5zaef9e9dratw0520" timestamp="1598450807"&gt;29&lt;/key&gt;&lt;/foreign-keys&gt;&lt;ref-type name="Computer Program"&gt;9&lt;/ref-type&gt;&lt;contributors&gt;&lt;/contributors&gt;&lt;titles&gt;&lt;title&gt;R: A Language and Environment for Statistical Computing&lt;/title&gt;&lt;/titles&gt;&lt;pages&gt;R Core Team&lt;/pages&gt;&lt;dates&gt;&lt;/dates&gt;&lt;pub-location&gt;Vienna, Austria&lt;/pub-location&gt;&lt;publisher&gt;R Foundation for Statistical Computing&lt;/publisher&gt;&lt;urls&gt;&lt;related-urls&gt;&lt;url&gt;https://www.R-project.org&lt;/url&gt;&lt;/related-urls&gt;&lt;/urls&gt;&lt;/record&gt;&lt;/Cite&gt;&lt;/EndNote&gt;</w:instrText>
      </w:r>
      <w:r w:rsidR="00821630">
        <w:rPr>
          <w:rStyle w:val="Hyperlink"/>
          <w:rFonts w:ascii="Arial" w:hAnsi="Arial" w:cs="Arial"/>
          <w:color w:val="auto"/>
          <w:sz w:val="22"/>
          <w:szCs w:val="22"/>
          <w:u w:val="none"/>
        </w:rPr>
        <w:fldChar w:fldCharType="separate"/>
      </w:r>
      <w:r w:rsidR="00821630" w:rsidRPr="00821630">
        <w:rPr>
          <w:rStyle w:val="Hyperlink"/>
          <w:rFonts w:ascii="Arial" w:hAnsi="Arial" w:cs="Arial"/>
          <w:noProof/>
          <w:color w:val="auto"/>
          <w:sz w:val="22"/>
          <w:szCs w:val="22"/>
          <w:u w:val="none"/>
          <w:vertAlign w:val="superscript"/>
        </w:rPr>
        <w:t>24</w:t>
      </w:r>
      <w:r w:rsidR="00821630">
        <w:rPr>
          <w:rStyle w:val="Hyperlink"/>
          <w:rFonts w:ascii="Arial" w:hAnsi="Arial" w:cs="Arial"/>
          <w:color w:val="auto"/>
          <w:sz w:val="22"/>
          <w:szCs w:val="22"/>
          <w:u w:val="none"/>
        </w:rPr>
        <w:fldChar w:fldCharType="end"/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SomaticSignatures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pplied to the neuroblastoma dataset.</w:t>
      </w:r>
    </w:p>
    <w:p w14:paraId="48EAC34E" w14:textId="77777777" w:rsidR="00495A59" w:rsidRPr="00456AC3" w:rsidRDefault="00495A59" w:rsidP="002F698B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4B502A26" w14:textId="2B2EC39C" w:rsidR="009765B4" w:rsidRPr="00456AC3" w:rsidRDefault="009765B4" w:rsidP="009765B4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Figure S</w:t>
      </w:r>
      <w:r w:rsidR="00A302BC"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3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:</w:t>
      </w:r>
      <w:r w:rsidRPr="00456AC3">
        <w:rPr>
          <w:b/>
          <w:lang w:val="en-US"/>
        </w:rPr>
        <w:t xml:space="preserve"> 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Overview of the simulated datasets.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</w:t>
      </w:r>
      <w:r w:rsidR="004A50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)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</w:t>
      </w:r>
      <w:r w:rsidR="004A50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The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mutational signatures according to Cosmic v2.</w:t>
      </w:r>
      <w:r w:rsidR="004A50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B</w:t>
      </w:r>
      <w:r w:rsidR="004A50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)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</w:t>
      </w:r>
      <w:r w:rsidR="004A50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S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chematic diagram of the three simulation profiles and the contribution assigned to each signature defined as the probability of success in a multinomial distribution.</w:t>
      </w:r>
    </w:p>
    <w:p w14:paraId="773F607A" w14:textId="77777777" w:rsidR="008469D2" w:rsidRPr="00456AC3" w:rsidRDefault="008469D2" w:rsidP="003620F5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232C3ECE" w14:textId="6D16406B" w:rsidR="00E3659B" w:rsidRPr="00456AC3" w:rsidRDefault="00E3659B" w:rsidP="00E3659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Figure S</w:t>
      </w:r>
      <w:r w:rsidR="009765B4"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4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:</w:t>
      </w:r>
      <w:r w:rsidRPr="00456AC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Robustness of the signatures emissions estimated by </w:t>
      </w:r>
      <w:r w:rsidRPr="00456AC3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>CaMuS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.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</w:t>
      </w:r>
      <w:r w:rsidR="004A50C3">
        <w:rPr>
          <w:rFonts w:ascii="Arial" w:hAnsi="Arial" w:cs="Arial"/>
          <w:sz w:val="22"/>
          <w:szCs w:val="22"/>
        </w:rPr>
        <w:t>) B</w:t>
      </w:r>
      <w:r w:rsidRPr="00456AC3">
        <w:rPr>
          <w:rFonts w:ascii="Arial" w:hAnsi="Arial" w:cs="Arial"/>
          <w:sz w:val="22"/>
          <w:szCs w:val="22"/>
        </w:rPr>
        <w:t xml:space="preserve">arplots of mean signatures emissions upon 50 </w:t>
      </w:r>
      <w:r w:rsidRPr="00FF1CDF">
        <w:rPr>
          <w:rFonts w:ascii="Arial" w:hAnsi="Arial" w:cs="Arial"/>
          <w:i/>
          <w:sz w:val="22"/>
          <w:szCs w:val="22"/>
        </w:rPr>
        <w:t>CaMuS</w:t>
      </w:r>
      <w:r w:rsidRPr="00456AC3">
        <w:rPr>
          <w:rFonts w:ascii="Arial" w:hAnsi="Arial" w:cs="Arial"/>
          <w:sz w:val="22"/>
          <w:szCs w:val="22"/>
        </w:rPr>
        <w:t xml:space="preserve"> runs using a random seed to initialize the algorithm. The simulated datasets are those used in Figure 3 and Figure 4. The estimated contributions were identical in each run</w:t>
      </w:r>
      <w:r w:rsidR="00520951">
        <w:rPr>
          <w:rFonts w:ascii="Arial" w:hAnsi="Arial" w:cs="Arial"/>
          <w:sz w:val="22"/>
          <w:szCs w:val="22"/>
        </w:rPr>
        <w:t xml:space="preserve"> </w:t>
      </w:r>
      <w:r w:rsidRPr="00456AC3">
        <w:rPr>
          <w:rFonts w:ascii="Arial" w:hAnsi="Arial" w:cs="Arial"/>
          <w:sz w:val="22"/>
          <w:szCs w:val="22"/>
        </w:rPr>
        <w:t>(thus, no standard deviation can be displayed). B</w:t>
      </w:r>
      <w:r w:rsidR="004A50C3">
        <w:rPr>
          <w:rFonts w:ascii="Arial" w:hAnsi="Arial" w:cs="Arial"/>
          <w:sz w:val="22"/>
          <w:szCs w:val="22"/>
        </w:rPr>
        <w:t>) B</w:t>
      </w:r>
      <w:r w:rsidRPr="00456AC3">
        <w:rPr>
          <w:rFonts w:ascii="Arial" w:hAnsi="Arial" w:cs="Arial"/>
          <w:sz w:val="22"/>
          <w:szCs w:val="22"/>
        </w:rPr>
        <w:t xml:space="preserve">arplots of mean signature emissions with </w:t>
      </w:r>
      <m:oMath>
        <m:r>
          <w:rPr>
            <w:rFonts w:ascii="Cambria Math" w:hAnsi="Cambria Math" w:cs="Arial"/>
            <w:sz w:val="22"/>
            <w:szCs w:val="22"/>
          </w:rPr>
          <m:t>H=</m:t>
        </m:r>
      </m:oMath>
      <w:r w:rsidRPr="00456AC3">
        <w:rPr>
          <w:rFonts w:ascii="Arial" w:hAnsi="Arial" w:cs="Arial"/>
          <w:sz w:val="22"/>
          <w:szCs w:val="22"/>
        </w:rPr>
        <w:t xml:space="preserve">6 </w:t>
      </w:r>
      <w:r w:rsidRPr="00456AC3">
        <w:rPr>
          <w:rFonts w:ascii="Arial" w:hAnsi="Arial" w:cs="Arial"/>
          <w:i/>
          <w:sz w:val="22"/>
          <w:szCs w:val="22"/>
        </w:rPr>
        <w:t>de novo</w:t>
      </w:r>
      <w:r w:rsidRPr="00456AC3">
        <w:rPr>
          <w:rFonts w:ascii="Arial" w:hAnsi="Arial" w:cs="Arial"/>
          <w:sz w:val="22"/>
          <w:szCs w:val="22"/>
        </w:rPr>
        <w:t xml:space="preserve"> signatures (left) and </w:t>
      </w:r>
      <m:oMath>
        <m:r>
          <w:rPr>
            <w:rFonts w:ascii="Cambria Math" w:hAnsi="Cambria Math" w:cs="Arial"/>
            <w:sz w:val="22"/>
            <w:szCs w:val="22"/>
          </w:rPr>
          <m:t>H=</m:t>
        </m:r>
      </m:oMath>
      <w:r w:rsidRPr="00456AC3">
        <w:rPr>
          <w:rFonts w:ascii="Arial" w:hAnsi="Arial" w:cs="Arial"/>
          <w:sz w:val="22"/>
          <w:szCs w:val="22"/>
        </w:rPr>
        <w:t xml:space="preserve"> 2 fitted</w:t>
      </w:r>
      <w:r w:rsidR="004A50C3">
        <w:rPr>
          <w:rFonts w:ascii="Arial" w:hAnsi="Arial" w:cs="Arial"/>
          <w:sz w:val="22"/>
          <w:szCs w:val="22"/>
        </w:rPr>
        <w:t xml:space="preserve"> signatures</w:t>
      </w:r>
      <w:r w:rsidRPr="00456AC3">
        <w:rPr>
          <w:rFonts w:ascii="Arial" w:hAnsi="Arial" w:cs="Arial"/>
          <w:sz w:val="22"/>
          <w:szCs w:val="22"/>
        </w:rPr>
        <w:t xml:space="preserve"> plus 4 </w:t>
      </w:r>
      <w:r w:rsidRPr="00456AC3">
        <w:rPr>
          <w:rFonts w:ascii="Arial" w:hAnsi="Arial" w:cs="Arial"/>
          <w:i/>
          <w:sz w:val="22"/>
          <w:szCs w:val="22"/>
        </w:rPr>
        <w:t>de novo</w:t>
      </w:r>
      <w:r w:rsidRPr="00456AC3">
        <w:rPr>
          <w:rFonts w:ascii="Arial" w:hAnsi="Arial" w:cs="Arial"/>
          <w:sz w:val="22"/>
          <w:szCs w:val="22"/>
        </w:rPr>
        <w:t xml:space="preserve"> (right). Signature 1 is the most dominant signature in both examples. </w:t>
      </w:r>
      <w:r w:rsidR="002E22E3">
        <w:rPr>
          <w:rFonts w:ascii="Arial" w:hAnsi="Arial" w:cs="Arial"/>
          <w:sz w:val="22"/>
          <w:szCs w:val="22"/>
        </w:rPr>
        <w:t>In Panel B, left, Camus_1 is Signature.1-like (HDS=0.28), Camus_2 is Signature.11-like (HDS=0.18),</w:t>
      </w:r>
      <w:r w:rsidR="002E22E3" w:rsidRPr="002E22E3">
        <w:rPr>
          <w:rFonts w:ascii="Arial" w:hAnsi="Arial" w:cs="Arial"/>
          <w:sz w:val="22"/>
          <w:szCs w:val="22"/>
        </w:rPr>
        <w:t xml:space="preserve"> </w:t>
      </w:r>
      <w:r w:rsidR="002E22E3">
        <w:rPr>
          <w:rFonts w:ascii="Arial" w:hAnsi="Arial" w:cs="Arial"/>
          <w:sz w:val="22"/>
          <w:szCs w:val="22"/>
        </w:rPr>
        <w:t>Camus_3 is Signature.18-like (HDS=0.22),</w:t>
      </w:r>
      <w:r w:rsidR="002E22E3" w:rsidRPr="002E22E3">
        <w:rPr>
          <w:rFonts w:ascii="Arial" w:hAnsi="Arial" w:cs="Arial"/>
          <w:sz w:val="22"/>
          <w:szCs w:val="22"/>
        </w:rPr>
        <w:t xml:space="preserve"> </w:t>
      </w:r>
      <w:r w:rsidR="002E22E3">
        <w:rPr>
          <w:rFonts w:ascii="Arial" w:hAnsi="Arial" w:cs="Arial"/>
          <w:sz w:val="22"/>
          <w:szCs w:val="22"/>
        </w:rPr>
        <w:t>Camus_4 is Signature.22-like (HDS=0.17),</w:t>
      </w:r>
      <w:r w:rsidR="002E22E3" w:rsidRPr="002E22E3">
        <w:rPr>
          <w:rFonts w:ascii="Arial" w:hAnsi="Arial" w:cs="Arial"/>
          <w:sz w:val="22"/>
          <w:szCs w:val="22"/>
        </w:rPr>
        <w:t xml:space="preserve"> </w:t>
      </w:r>
      <w:r w:rsidR="002E22E3">
        <w:rPr>
          <w:rFonts w:ascii="Arial" w:hAnsi="Arial" w:cs="Arial"/>
          <w:sz w:val="22"/>
          <w:szCs w:val="22"/>
        </w:rPr>
        <w:t>Camus_5 is Signature.3-like (HDS=0.23),</w:t>
      </w:r>
      <w:r w:rsidR="002E22E3" w:rsidRPr="002E22E3">
        <w:rPr>
          <w:rFonts w:ascii="Arial" w:hAnsi="Arial" w:cs="Arial"/>
          <w:sz w:val="22"/>
          <w:szCs w:val="22"/>
        </w:rPr>
        <w:t xml:space="preserve"> </w:t>
      </w:r>
      <w:r w:rsidR="002E22E3">
        <w:rPr>
          <w:rFonts w:ascii="Arial" w:hAnsi="Arial" w:cs="Arial"/>
          <w:sz w:val="22"/>
          <w:szCs w:val="22"/>
        </w:rPr>
        <w:t>Camus_6 is Signature.5-like (HDS=0.33). In Panel B, right, Camus_1 is Signature.22-like (HDS=0.26), Camus_2 is Signature.18-like (HDS=0.21),</w:t>
      </w:r>
      <w:r w:rsidR="002E22E3" w:rsidRPr="002E22E3">
        <w:rPr>
          <w:rFonts w:ascii="Arial" w:hAnsi="Arial" w:cs="Arial"/>
          <w:sz w:val="22"/>
          <w:szCs w:val="22"/>
        </w:rPr>
        <w:t xml:space="preserve"> </w:t>
      </w:r>
      <w:r w:rsidR="002E22E3">
        <w:rPr>
          <w:rFonts w:ascii="Arial" w:hAnsi="Arial" w:cs="Arial"/>
          <w:sz w:val="22"/>
          <w:szCs w:val="22"/>
        </w:rPr>
        <w:t>Camus_3 is Signature.5-like (HDS=0.30),</w:t>
      </w:r>
      <w:r w:rsidR="002E22E3" w:rsidRPr="002E22E3">
        <w:rPr>
          <w:rFonts w:ascii="Arial" w:hAnsi="Arial" w:cs="Arial"/>
          <w:sz w:val="22"/>
          <w:szCs w:val="22"/>
        </w:rPr>
        <w:t xml:space="preserve"> </w:t>
      </w:r>
      <w:r w:rsidR="002E22E3">
        <w:rPr>
          <w:rFonts w:ascii="Arial" w:hAnsi="Arial" w:cs="Arial"/>
          <w:sz w:val="22"/>
          <w:szCs w:val="22"/>
        </w:rPr>
        <w:t>Camus_4 is Signature.3-like (HDS=0.33).</w:t>
      </w:r>
      <w:r w:rsidR="00CF7018">
        <w:rPr>
          <w:rFonts w:ascii="Arial" w:hAnsi="Arial" w:cs="Arial"/>
          <w:sz w:val="22"/>
          <w:szCs w:val="22"/>
        </w:rPr>
        <w:t xml:space="preserve"> </w:t>
      </w:r>
      <w:r w:rsidRPr="00456AC3">
        <w:rPr>
          <w:rFonts w:ascii="Arial" w:hAnsi="Arial" w:cs="Arial"/>
          <w:sz w:val="22"/>
          <w:szCs w:val="22"/>
        </w:rPr>
        <w:t>C</w:t>
      </w:r>
      <w:r w:rsidR="004A50C3">
        <w:rPr>
          <w:rFonts w:ascii="Arial" w:hAnsi="Arial" w:cs="Arial"/>
          <w:sz w:val="22"/>
          <w:szCs w:val="22"/>
        </w:rPr>
        <w:t>)</w:t>
      </w:r>
      <w:r w:rsidRPr="00456AC3">
        <w:rPr>
          <w:rFonts w:ascii="Arial" w:hAnsi="Arial" w:cs="Arial"/>
          <w:sz w:val="22"/>
          <w:szCs w:val="22"/>
        </w:rPr>
        <w:t xml:space="preserve"> </w:t>
      </w:r>
      <w:r w:rsidR="004A50C3">
        <w:rPr>
          <w:rFonts w:ascii="Arial" w:hAnsi="Arial" w:cs="Arial"/>
          <w:sz w:val="22"/>
          <w:szCs w:val="22"/>
        </w:rPr>
        <w:t>Four</w:t>
      </w:r>
      <w:r w:rsidRPr="00456AC3">
        <w:rPr>
          <w:rFonts w:ascii="Arial" w:hAnsi="Arial" w:cs="Arial"/>
          <w:sz w:val="22"/>
          <w:szCs w:val="22"/>
        </w:rPr>
        <w:t xml:space="preserve"> heatmaps of signatures emissions </w:t>
      </w:r>
      <w:r w:rsidRPr="00456AC3">
        <w:rPr>
          <w:rFonts w:ascii="Arial" w:hAnsi="Arial" w:cs="Arial"/>
          <w:sz w:val="22"/>
          <w:szCs w:val="22"/>
        </w:rPr>
        <w:lastRenderedPageBreak/>
        <w:t>estimated dataset by changing the order of the signatures called by the backward selection</w:t>
      </w:r>
      <w:r w:rsidR="00CF7018">
        <w:rPr>
          <w:rFonts w:ascii="Arial" w:hAnsi="Arial" w:cs="Arial"/>
          <w:sz w:val="22"/>
          <w:szCs w:val="22"/>
        </w:rPr>
        <w:t xml:space="preserve"> within </w:t>
      </w:r>
      <w:r w:rsidR="00CF7018" w:rsidRPr="00456AC3">
        <w:rPr>
          <w:rFonts w:ascii="Arial" w:hAnsi="Arial" w:cs="Arial"/>
          <w:sz w:val="22"/>
          <w:szCs w:val="22"/>
        </w:rPr>
        <w:t>Simulation A</w:t>
      </w:r>
      <w:r w:rsidRPr="00456AC3">
        <w:rPr>
          <w:rFonts w:ascii="Arial" w:hAnsi="Arial" w:cs="Arial"/>
          <w:sz w:val="22"/>
          <w:szCs w:val="22"/>
        </w:rPr>
        <w:t xml:space="preserve">. </w:t>
      </w:r>
    </w:p>
    <w:p w14:paraId="6811CF17" w14:textId="77777777" w:rsidR="009765B4" w:rsidRPr="00456AC3" w:rsidRDefault="009765B4" w:rsidP="00E3659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B3E2E7F" w14:textId="09DCB9C6" w:rsidR="009765B4" w:rsidRPr="00456AC3" w:rsidRDefault="009765B4" w:rsidP="009765B4">
      <w:pPr>
        <w:spacing w:line="360" w:lineRule="auto"/>
        <w:jc w:val="both"/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Figure S5: Optimal sample size to confidently detect novel signatures with </w:t>
      </w:r>
      <w:r w:rsidRPr="00456AC3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>CaMuS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.</w:t>
      </w:r>
    </w:p>
    <w:p w14:paraId="0B8A9069" w14:textId="5766292A" w:rsidR="009765B4" w:rsidRPr="00456AC3" w:rsidRDefault="009765B4" w:rsidP="009765B4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A) Schematic diagram of the number of signatures that can be detected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de novo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upon a variable a number of fixed signatures. The x-axis represents datasets with increasing number of mutations</w:t>
      </w:r>
      <w:r w:rsidR="007F4D7F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nd the y-axis is the number of signatures fitted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. The datasets contain six simulated signatures following the mutational signature profile of Simulation A. B-D) cross-validation results upon fitting 1-4 signatures (left to right) in datasets with 2,500 mutations (B), 25,000 mutations (C), 62,500 mutations.</w:t>
      </w:r>
    </w:p>
    <w:p w14:paraId="5DD2D08D" w14:textId="77777777" w:rsidR="009765B4" w:rsidRPr="00456AC3" w:rsidRDefault="009765B4" w:rsidP="009765B4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7B97AB34" w14:textId="26537671" w:rsidR="009765B4" w:rsidRPr="00456AC3" w:rsidRDefault="009765B4" w:rsidP="009765B4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Figure S6: Optimal sample size to confidently detect novel signatures with </w:t>
      </w:r>
      <w:r w:rsidRPr="00456AC3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 xml:space="preserve">CaMuS. 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The datasets contain six simulated signatures following the mutational signature profile of Simulation A. A-B) cross-validation results upon fitting 1-4 signatures (left to right) in datasets with 125,000 mutations (B), 875,000 mutations.</w:t>
      </w:r>
    </w:p>
    <w:p w14:paraId="08F027F2" w14:textId="77777777" w:rsidR="006648BB" w:rsidRPr="00456AC3" w:rsidRDefault="006648BB" w:rsidP="00391F70">
      <w:pPr>
        <w:spacing w:line="360" w:lineRule="auto"/>
        <w:jc w:val="both"/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</w:pPr>
    </w:p>
    <w:p w14:paraId="40C72658" w14:textId="2115C3C6" w:rsidR="00391F70" w:rsidRPr="00456AC3" w:rsidRDefault="00391F70" w:rsidP="00391F70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Fig</w:t>
      </w:r>
      <w:r w:rsidR="00EA5D89"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ure</w:t>
      </w:r>
      <w:r w:rsidR="002F698B"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</w:t>
      </w:r>
      <w:r w:rsidR="009765B4"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S7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: </w:t>
      </w:r>
      <w:r w:rsidR="004A50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The</w:t>
      </w:r>
      <w:r w:rsidR="00F713EC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performance of </w:t>
      </w:r>
      <w:r w:rsidR="00F106D8" w:rsidRPr="00456AC3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>CaMuS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(red) and </w:t>
      </w:r>
      <w:r w:rsidRPr="00456AC3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>sigfit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(blue) in reconstructing the original mutational catalogue.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Simulation A and Simulation C</w:t>
      </w:r>
      <w:r w:rsidR="00EA5D89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</w:t>
      </w:r>
      <w:r w:rsidR="005A1D85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are simulated dataset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s of 25 samples and 35</w:t>
      </w:r>
      <w:r w:rsidR="00E918BD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,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000 mutations, while Simulation B is made of 25 samples and 20</w:t>
      </w:r>
      <w:r w:rsidR="00B90336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,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000 mutations. The y-axis is the Frobenius norm where </w:t>
      </w:r>
      <m:oMath>
        <m:r>
          <w:rPr>
            <w:rStyle w:val="Hyperlink"/>
            <w:rFonts w:ascii="Cambria Math" w:hAnsi="Cambria Math" w:cs="Arial"/>
            <w:color w:val="auto"/>
            <w:sz w:val="22"/>
            <w:szCs w:val="22"/>
            <w:u w:val="none"/>
          </w:rPr>
          <m:t>H</m:t>
        </m:r>
      </m:oMath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nd </w:t>
      </w:r>
      <m:oMath>
        <m:r>
          <w:rPr>
            <w:rStyle w:val="Hyperlink"/>
            <w:rFonts w:ascii="Cambria Math" w:hAnsi="Cambria Math" w:cs="Arial"/>
            <w:color w:val="auto"/>
            <w:sz w:val="22"/>
            <w:szCs w:val="22"/>
            <w:u w:val="none"/>
          </w:rPr>
          <m:t>W</m:t>
        </m:r>
      </m:oMath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re the signature and emis</w:t>
      </w:r>
      <w:r w:rsidR="005A1D85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s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ion matrices generated by both tools once having fixed four reference signatures and extracted two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de novo</w:t>
      </w:r>
      <w:r w:rsidR="005A1D85"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 xml:space="preserve"> </w:t>
      </w:r>
      <w:r w:rsidR="005A1D85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ones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.  </w:t>
      </w:r>
    </w:p>
    <w:p w14:paraId="6987A75E" w14:textId="77777777" w:rsidR="00161529" w:rsidRPr="00456AC3" w:rsidRDefault="00161529" w:rsidP="00391F70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5ED835AB" w14:textId="0D05993A" w:rsidR="00530B89" w:rsidRPr="00C54274" w:rsidRDefault="00161529" w:rsidP="00391F70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FF1CDF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Figure S</w:t>
      </w:r>
      <w:r w:rsidR="009765B4"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8</w:t>
      </w:r>
      <w:r w:rsidRPr="00FF1CDF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: Model parameter selection in </w:t>
      </w:r>
      <w:r w:rsidRPr="00FF1CDF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>sigfit</w:t>
      </w:r>
      <w:r w:rsidRPr="00FF1CDF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.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</w:t>
      </w:r>
      <w:r w:rsid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A</w:t>
      </w:r>
      <w:r w:rsidR="00530B89" w:rsidRP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-</w:t>
      </w:r>
      <w:r w:rsid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E</w:t>
      </w:r>
      <w:r w:rsidR="00530B89" w:rsidRP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) Bar graphs of signature exposures with Signature A to Signature D</w:t>
      </w:r>
      <w:r w:rsidR="00530B89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corresponding to the Cosmic v2 Signature.1,</w:t>
      </w:r>
      <w:r w:rsid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Signature.11, Signature.18 and</w:t>
      </w:r>
      <w:r w:rsidR="00530B89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Signature.22. Signature E to Signature I correspond to the novel signatures inferred. The blue bars indicate the significantly active signatures estimated by the model. Thus, s</w:t>
      </w:r>
      <w:r w:rsidR="00530B89" w:rsidRPr="00FF1CDF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igfit</w:t>
      </w:r>
      <w:r w:rsidR="00530B89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estimates 1 to 4 active </w:t>
      </w:r>
      <w:r w:rsidR="00530B89" w:rsidRPr="006B640A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novel signatures. </w:t>
      </w:r>
      <w:r w:rsidR="00530B89" w:rsidRP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On the contrary, the cost curve </w:t>
      </w:r>
      <w:r w:rsid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outputed by </w:t>
      </w:r>
      <w:r w:rsidR="00C54274" w:rsidRPr="00FF1CDF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CaMuS</w:t>
      </w:r>
      <w:r w:rsid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nd </w:t>
      </w:r>
      <w:r w:rsidR="00530B89" w:rsidRP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shown in Fig. 3B clearly suggests the addition of</w:t>
      </w:r>
      <w:r w:rsid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only</w:t>
      </w:r>
      <w:r w:rsidR="004A50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two novel signatures.</w:t>
      </w:r>
    </w:p>
    <w:p w14:paraId="1793C0EF" w14:textId="77777777" w:rsidR="00530B89" w:rsidRPr="00C54274" w:rsidRDefault="00530B89" w:rsidP="00391F70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578DB459" w14:textId="5B0439B3" w:rsidR="002F698B" w:rsidRPr="00456AC3" w:rsidRDefault="002F698B" w:rsidP="002F698B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C54274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Fig</w:t>
      </w:r>
      <w:r w:rsidR="00EA5D89" w:rsidRPr="00C54274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ure</w:t>
      </w:r>
      <w:r w:rsidRPr="00C54274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</w:t>
      </w:r>
      <w:r w:rsidR="009765B4" w:rsidRPr="00C54274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S9</w:t>
      </w:r>
      <w:r w:rsidRPr="00C54274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: Application of </w:t>
      </w:r>
      <w:r w:rsidR="00F106D8" w:rsidRPr="00FF1CDF">
        <w:rPr>
          <w:rStyle w:val="Hyperlink"/>
          <w:rFonts w:ascii="Arial" w:hAnsi="Arial" w:cs="Arial"/>
          <w:b/>
          <w:i/>
          <w:color w:val="auto"/>
          <w:sz w:val="22"/>
          <w:szCs w:val="22"/>
          <w:u w:val="none"/>
        </w:rPr>
        <w:t>CaMuS</w:t>
      </w:r>
      <w:r w:rsidRPr="00C54274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to </w:t>
      </w:r>
      <w:r w:rsidR="006E33B6" w:rsidRPr="00C54274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neuroblastoma</w:t>
      </w:r>
      <w:r w:rsidRPr="00C54274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.</w:t>
      </w:r>
      <w:r w:rsidRPr="00C54274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(A) The cost of adding the reference signatures to the neuroblastoma cohort. (B) Heat</w:t>
      </w:r>
      <w:r w:rsidR="0073253B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map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of the emission of the three reference signatures selected. (C) Cross-validation test of adding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de novo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features after having selected two reference signatures. (D-E) Signature.</w:t>
      </w:r>
      <w:r w:rsidR="00032472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1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8 and Signature.40 mutation probabilities diagram</w:t>
      </w:r>
      <w:r w:rsidR="00032472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.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</w:t>
      </w:r>
      <w:r w:rsidR="00746F5C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(F-H) D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iagram of the mutational signatures extracted by </w:t>
      </w:r>
      <w:r w:rsidR="00F106D8"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CaMuS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fter cross-validation.</w:t>
      </w:r>
    </w:p>
    <w:p w14:paraId="65CC7D01" w14:textId="77777777" w:rsidR="00A2201F" w:rsidRPr="00456AC3" w:rsidRDefault="00A2201F" w:rsidP="002F698B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6B835A48" w14:textId="4C267FC3" w:rsidR="00464AFB" w:rsidRPr="00456AC3" w:rsidRDefault="00A2201F" w:rsidP="00464AFB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Fi</w:t>
      </w:r>
      <w:r w:rsidR="00EA5D89"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gure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 xml:space="preserve"> </w:t>
      </w:r>
      <w:r w:rsidR="009765B4"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S10</w:t>
      </w:r>
      <w:r w:rsidRPr="00456AC3">
        <w:rPr>
          <w:rStyle w:val="Hyperlink"/>
          <w:rFonts w:ascii="Arial" w:hAnsi="Arial" w:cs="Arial"/>
          <w:b/>
          <w:color w:val="auto"/>
          <w:sz w:val="22"/>
          <w:szCs w:val="22"/>
          <w:u w:val="none"/>
        </w:rPr>
        <w:t>: Extraction of IDs and DBs signatures from simulated data.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) IDs signatures</w:t>
      </w:r>
      <w:r w:rsidR="00464AFB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ID.1, ID.3 and ID.5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extracted from a simulated dataset consisting of 15 samples and 1000 mutations. </w:t>
      </w:r>
      <w:r w:rsidR="005537BF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The cost curve is displayed on the left. T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he mutation probability diagrams generated by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CaMuS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</w:t>
      </w:r>
      <w:r w:rsidR="005537BF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are indicated on the right side. </w:t>
      </w:r>
      <w:r w:rsidR="00464AFB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B) DBs signatures DB.1, DB,2 and DB.8 extracted from a simulated dataset consisting of 15 samples and 1000 mutations. The cost curve is displayed on the left. The mutation probability diagrams generated by </w:t>
      </w:r>
      <w:r w:rsidR="00464AFB"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CaMuS</w:t>
      </w:r>
      <w:r w:rsidR="00464AFB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re indicated on the right side. </w:t>
      </w:r>
    </w:p>
    <w:p w14:paraId="7BCE04A3" w14:textId="43C350BC" w:rsidR="00806070" w:rsidRPr="00456AC3" w:rsidRDefault="00806070" w:rsidP="00464AFB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3039D5B0" w14:textId="58007BC0" w:rsidR="0040165E" w:rsidRPr="00456AC3" w:rsidRDefault="0040165E" w:rsidP="00464AFB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b/>
          <w:bCs/>
          <w:color w:val="auto"/>
          <w:sz w:val="22"/>
          <w:szCs w:val="22"/>
          <w:u w:val="none"/>
        </w:rPr>
        <w:t>Table S1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: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CaMuS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and </w:t>
      </w:r>
      <w:r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sigfit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run time.</w:t>
      </w:r>
    </w:p>
    <w:p w14:paraId="25985AE1" w14:textId="77777777" w:rsidR="0040165E" w:rsidRPr="00456AC3" w:rsidRDefault="0040165E" w:rsidP="00464AFB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7D92B67F" w14:textId="1C7E0BA5" w:rsidR="00BA3933" w:rsidRPr="00456AC3" w:rsidRDefault="00806070" w:rsidP="0040165E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b/>
          <w:bCs/>
          <w:color w:val="auto"/>
          <w:sz w:val="22"/>
          <w:szCs w:val="22"/>
          <w:u w:val="none"/>
        </w:rPr>
        <w:t xml:space="preserve">Table </w:t>
      </w:r>
      <w:r w:rsidR="0040165E" w:rsidRPr="00456AC3">
        <w:rPr>
          <w:rStyle w:val="Hyperlink"/>
          <w:rFonts w:ascii="Arial" w:hAnsi="Arial" w:cs="Arial"/>
          <w:b/>
          <w:bCs/>
          <w:color w:val="auto"/>
          <w:sz w:val="22"/>
          <w:szCs w:val="22"/>
          <w:u w:val="none"/>
        </w:rPr>
        <w:t>S2</w:t>
      </w: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: </w:t>
      </w:r>
      <w:r w:rsidR="004F4B8A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Germline mutations in the </w:t>
      </w:r>
      <w:r w:rsidR="004F4B8A" w:rsidRPr="00456AC3">
        <w:rPr>
          <w:rStyle w:val="Hyperlink"/>
          <w:rFonts w:ascii="Arial" w:hAnsi="Arial" w:cs="Arial"/>
          <w:i/>
          <w:color w:val="auto"/>
          <w:sz w:val="22"/>
          <w:szCs w:val="22"/>
          <w:u w:val="none"/>
        </w:rPr>
        <w:t>MUTYH</w:t>
      </w:r>
      <w:r w:rsidR="004F4B8A"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gene observed in our WGS neuroblastoma cohort.</w:t>
      </w:r>
    </w:p>
    <w:p w14:paraId="4FA51380" w14:textId="3419AD43" w:rsidR="004F4B8A" w:rsidRPr="00456AC3" w:rsidRDefault="004F4B8A" w:rsidP="00BA3933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131392ED" w14:textId="476D4FAC" w:rsidR="00EE3886" w:rsidRPr="00456AC3" w:rsidRDefault="00EE3886" w:rsidP="00EE3886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661B045F" w14:textId="77777777" w:rsidR="00EE3886" w:rsidRPr="00456AC3" w:rsidRDefault="00EE3886" w:rsidP="00EE3886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6B1EC192" w14:textId="77777777" w:rsidR="00EE3886" w:rsidRPr="00456AC3" w:rsidRDefault="00EE3886" w:rsidP="00EE3886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456AC3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</w:t>
      </w:r>
    </w:p>
    <w:bookmarkEnd w:id="0"/>
    <w:p w14:paraId="5684C319" w14:textId="1C9915F4" w:rsidR="00EE3886" w:rsidRPr="00456AC3" w:rsidRDefault="00EE3886" w:rsidP="00FF2101">
      <w:pPr>
        <w:spacing w:line="360" w:lineRule="auto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sectPr w:rsidR="00EE3886" w:rsidRPr="00456AC3" w:rsidSect="00AE73A2">
      <w:footerReference w:type="even" r:id="rId8"/>
      <w:footerReference w:type="default" r:id="rId9"/>
      <w:pgSz w:w="11900" w:h="16840"/>
      <w:pgMar w:top="1440" w:right="1530" w:bottom="1440" w:left="153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3AD5DD" w16cid:durableId="22DE9B9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17916C" w14:textId="77777777" w:rsidR="00FC30B9" w:rsidRDefault="00FC30B9" w:rsidP="00CE2C81">
      <w:r>
        <w:separator/>
      </w:r>
    </w:p>
  </w:endnote>
  <w:endnote w:type="continuationSeparator" w:id="0">
    <w:p w14:paraId="2A7A3458" w14:textId="77777777" w:rsidR="00FC30B9" w:rsidRDefault="00FC30B9" w:rsidP="00CE2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CF3A8E" w14:textId="77777777" w:rsidR="00821630" w:rsidRDefault="00821630" w:rsidP="00EE388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F56922" w14:textId="77777777" w:rsidR="00821630" w:rsidRDefault="008216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DD743" w14:textId="77777777" w:rsidR="00821630" w:rsidRPr="00AE73A2" w:rsidRDefault="00821630" w:rsidP="00EE3886">
    <w:pPr>
      <w:pStyle w:val="Footer"/>
      <w:framePr w:wrap="around" w:vAnchor="text" w:hAnchor="margin" w:xAlign="center" w:y="1"/>
      <w:rPr>
        <w:rStyle w:val="PageNumber"/>
        <w:rFonts w:ascii="Arial" w:hAnsi="Arial"/>
        <w:sz w:val="22"/>
        <w:szCs w:val="22"/>
      </w:rPr>
    </w:pPr>
    <w:r w:rsidRPr="00AE73A2">
      <w:rPr>
        <w:rStyle w:val="PageNumber"/>
        <w:rFonts w:ascii="Arial" w:hAnsi="Arial"/>
        <w:sz w:val="22"/>
        <w:szCs w:val="22"/>
      </w:rPr>
      <w:fldChar w:fldCharType="begin"/>
    </w:r>
    <w:r w:rsidRPr="00AE73A2">
      <w:rPr>
        <w:rStyle w:val="PageNumber"/>
        <w:rFonts w:ascii="Arial" w:hAnsi="Arial"/>
        <w:sz w:val="22"/>
        <w:szCs w:val="22"/>
      </w:rPr>
      <w:instrText xml:space="preserve">PAGE  </w:instrText>
    </w:r>
    <w:r w:rsidRPr="00AE73A2">
      <w:rPr>
        <w:rStyle w:val="PageNumber"/>
        <w:rFonts w:ascii="Arial" w:hAnsi="Arial"/>
        <w:sz w:val="22"/>
        <w:szCs w:val="22"/>
      </w:rPr>
      <w:fldChar w:fldCharType="separate"/>
    </w:r>
    <w:r w:rsidR="001D1CDA">
      <w:rPr>
        <w:rStyle w:val="PageNumber"/>
        <w:rFonts w:ascii="Arial" w:hAnsi="Arial"/>
        <w:noProof/>
        <w:sz w:val="22"/>
        <w:szCs w:val="22"/>
      </w:rPr>
      <w:t>1</w:t>
    </w:r>
    <w:r w:rsidRPr="00AE73A2">
      <w:rPr>
        <w:rStyle w:val="PageNumber"/>
        <w:rFonts w:ascii="Arial" w:hAnsi="Arial"/>
        <w:sz w:val="22"/>
        <w:szCs w:val="22"/>
      </w:rPr>
      <w:fldChar w:fldCharType="end"/>
    </w:r>
  </w:p>
  <w:p w14:paraId="08EF2BBE" w14:textId="77777777" w:rsidR="00821630" w:rsidRDefault="008216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830872" w14:textId="77777777" w:rsidR="00FC30B9" w:rsidRDefault="00FC30B9" w:rsidP="00CE2C81">
      <w:r>
        <w:separator/>
      </w:r>
    </w:p>
  </w:footnote>
  <w:footnote w:type="continuationSeparator" w:id="0">
    <w:p w14:paraId="64F993BA" w14:textId="77777777" w:rsidR="00FC30B9" w:rsidRDefault="00FC30B9" w:rsidP="00CE2C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F207D"/>
    <w:multiLevelType w:val="hybridMultilevel"/>
    <w:tmpl w:val="FB6E65DC"/>
    <w:lvl w:ilvl="0" w:tplc="A6B87E7C">
      <w:start w:val="1"/>
      <w:numFmt w:val="decimal"/>
      <w:lvlText w:val="%1"/>
      <w:lvlJc w:val="left"/>
      <w:pPr>
        <w:tabs>
          <w:tab w:val="num" w:pos="0"/>
        </w:tabs>
        <w:ind w:left="144" w:hanging="144"/>
      </w:pPr>
      <w:rPr>
        <w:rFonts w:ascii="Arial" w:hAnsi="Arial" w:hint="default"/>
        <w:b w:val="0"/>
        <w:bCs w:val="0"/>
        <w:i w:val="0"/>
        <w:iCs w:val="0"/>
        <w:sz w:val="20"/>
        <w:szCs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F16E33"/>
    <w:multiLevelType w:val="hybridMultilevel"/>
    <w:tmpl w:val="F2E4AEC4"/>
    <w:lvl w:ilvl="0" w:tplc="F214A982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0"/>
        <w:szCs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C4EF8"/>
    <w:multiLevelType w:val="hybridMultilevel"/>
    <w:tmpl w:val="F2AA070C"/>
    <w:lvl w:ilvl="0" w:tplc="434ACF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5wfswpwpz9pxexr2k5zaef9e9dratw0520&quot;&gt;CaMuS_EndNote-Converted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/record-ids&gt;&lt;/item&gt;&lt;/Libraries&gt;"/>
  </w:docVars>
  <w:rsids>
    <w:rsidRoot w:val="00290CDF"/>
    <w:rsid w:val="00000A53"/>
    <w:rsid w:val="000013C6"/>
    <w:rsid w:val="000037D6"/>
    <w:rsid w:val="0000395A"/>
    <w:rsid w:val="0000497E"/>
    <w:rsid w:val="00006FA7"/>
    <w:rsid w:val="000106B2"/>
    <w:rsid w:val="00011012"/>
    <w:rsid w:val="000115EF"/>
    <w:rsid w:val="00012670"/>
    <w:rsid w:val="0001500A"/>
    <w:rsid w:val="000160FB"/>
    <w:rsid w:val="00017BE1"/>
    <w:rsid w:val="00020A14"/>
    <w:rsid w:val="00020EE7"/>
    <w:rsid w:val="000210BB"/>
    <w:rsid w:val="00023A48"/>
    <w:rsid w:val="00023F09"/>
    <w:rsid w:val="00024708"/>
    <w:rsid w:val="000258BB"/>
    <w:rsid w:val="00025D44"/>
    <w:rsid w:val="000301C2"/>
    <w:rsid w:val="000302E5"/>
    <w:rsid w:val="00030A38"/>
    <w:rsid w:val="00032472"/>
    <w:rsid w:val="000346C5"/>
    <w:rsid w:val="000358CB"/>
    <w:rsid w:val="00036039"/>
    <w:rsid w:val="00037063"/>
    <w:rsid w:val="000401FF"/>
    <w:rsid w:val="00042063"/>
    <w:rsid w:val="000422AD"/>
    <w:rsid w:val="00042B16"/>
    <w:rsid w:val="0004652B"/>
    <w:rsid w:val="00046CD5"/>
    <w:rsid w:val="000503BA"/>
    <w:rsid w:val="00051DA1"/>
    <w:rsid w:val="00052BAB"/>
    <w:rsid w:val="00053822"/>
    <w:rsid w:val="00053E44"/>
    <w:rsid w:val="0005427B"/>
    <w:rsid w:val="00055233"/>
    <w:rsid w:val="00055286"/>
    <w:rsid w:val="00055434"/>
    <w:rsid w:val="000616E2"/>
    <w:rsid w:val="0006238C"/>
    <w:rsid w:val="000624F9"/>
    <w:rsid w:val="00065E23"/>
    <w:rsid w:val="00066727"/>
    <w:rsid w:val="0006682B"/>
    <w:rsid w:val="00066F02"/>
    <w:rsid w:val="00070088"/>
    <w:rsid w:val="00073478"/>
    <w:rsid w:val="00073567"/>
    <w:rsid w:val="00075531"/>
    <w:rsid w:val="00075B91"/>
    <w:rsid w:val="00076EE2"/>
    <w:rsid w:val="0008219A"/>
    <w:rsid w:val="00082C7C"/>
    <w:rsid w:val="000833EE"/>
    <w:rsid w:val="000834ED"/>
    <w:rsid w:val="00083A4E"/>
    <w:rsid w:val="000847FD"/>
    <w:rsid w:val="0008712E"/>
    <w:rsid w:val="00087211"/>
    <w:rsid w:val="00090C42"/>
    <w:rsid w:val="0009233F"/>
    <w:rsid w:val="00092C8A"/>
    <w:rsid w:val="00095A4B"/>
    <w:rsid w:val="00097138"/>
    <w:rsid w:val="000A0C3C"/>
    <w:rsid w:val="000A13DB"/>
    <w:rsid w:val="000A17A7"/>
    <w:rsid w:val="000A1B4B"/>
    <w:rsid w:val="000A2170"/>
    <w:rsid w:val="000A2DD4"/>
    <w:rsid w:val="000A4BD5"/>
    <w:rsid w:val="000A6780"/>
    <w:rsid w:val="000A7B7E"/>
    <w:rsid w:val="000B054B"/>
    <w:rsid w:val="000B065A"/>
    <w:rsid w:val="000B3B8A"/>
    <w:rsid w:val="000B4A88"/>
    <w:rsid w:val="000B6E76"/>
    <w:rsid w:val="000C03A3"/>
    <w:rsid w:val="000C1045"/>
    <w:rsid w:val="000C2AFB"/>
    <w:rsid w:val="000C54EC"/>
    <w:rsid w:val="000C5C21"/>
    <w:rsid w:val="000C64FB"/>
    <w:rsid w:val="000C6AE7"/>
    <w:rsid w:val="000C7000"/>
    <w:rsid w:val="000C7917"/>
    <w:rsid w:val="000D0110"/>
    <w:rsid w:val="000D16BE"/>
    <w:rsid w:val="000D1D0B"/>
    <w:rsid w:val="000D208A"/>
    <w:rsid w:val="000D2698"/>
    <w:rsid w:val="000D2FFB"/>
    <w:rsid w:val="000D3485"/>
    <w:rsid w:val="000D6641"/>
    <w:rsid w:val="000E1951"/>
    <w:rsid w:val="000E2039"/>
    <w:rsid w:val="000E7B65"/>
    <w:rsid w:val="000F0C48"/>
    <w:rsid w:val="000F22F1"/>
    <w:rsid w:val="000F2D9A"/>
    <w:rsid w:val="000F31F9"/>
    <w:rsid w:val="000F4092"/>
    <w:rsid w:val="000F5204"/>
    <w:rsid w:val="000F6B22"/>
    <w:rsid w:val="000F7C84"/>
    <w:rsid w:val="00102F6C"/>
    <w:rsid w:val="001061D9"/>
    <w:rsid w:val="0010708E"/>
    <w:rsid w:val="001075EA"/>
    <w:rsid w:val="001134F5"/>
    <w:rsid w:val="00114C82"/>
    <w:rsid w:val="00116BF4"/>
    <w:rsid w:val="00117711"/>
    <w:rsid w:val="0012030E"/>
    <w:rsid w:val="00120491"/>
    <w:rsid w:val="00121646"/>
    <w:rsid w:val="001221EE"/>
    <w:rsid w:val="00122372"/>
    <w:rsid w:val="00123DCE"/>
    <w:rsid w:val="001254C2"/>
    <w:rsid w:val="001268C4"/>
    <w:rsid w:val="00126C09"/>
    <w:rsid w:val="0013001B"/>
    <w:rsid w:val="0013013D"/>
    <w:rsid w:val="001337A8"/>
    <w:rsid w:val="00136A67"/>
    <w:rsid w:val="001448BD"/>
    <w:rsid w:val="00145CB9"/>
    <w:rsid w:val="00146BF7"/>
    <w:rsid w:val="00147180"/>
    <w:rsid w:val="00154096"/>
    <w:rsid w:val="001548A2"/>
    <w:rsid w:val="00154941"/>
    <w:rsid w:val="00157D8D"/>
    <w:rsid w:val="00161529"/>
    <w:rsid w:val="00161C22"/>
    <w:rsid w:val="001628DE"/>
    <w:rsid w:val="001629AC"/>
    <w:rsid w:val="00163BFA"/>
    <w:rsid w:val="0016516D"/>
    <w:rsid w:val="00166362"/>
    <w:rsid w:val="0016777E"/>
    <w:rsid w:val="001704D7"/>
    <w:rsid w:val="00170585"/>
    <w:rsid w:val="001719C3"/>
    <w:rsid w:val="0017286B"/>
    <w:rsid w:val="0017308A"/>
    <w:rsid w:val="00175A15"/>
    <w:rsid w:val="001762AD"/>
    <w:rsid w:val="00176B4C"/>
    <w:rsid w:val="00176C3A"/>
    <w:rsid w:val="00176EC1"/>
    <w:rsid w:val="001779B6"/>
    <w:rsid w:val="00180CF4"/>
    <w:rsid w:val="00181CE2"/>
    <w:rsid w:val="001835BE"/>
    <w:rsid w:val="00183EAC"/>
    <w:rsid w:val="0018572E"/>
    <w:rsid w:val="00190768"/>
    <w:rsid w:val="00192166"/>
    <w:rsid w:val="0019228D"/>
    <w:rsid w:val="00192908"/>
    <w:rsid w:val="00193B0A"/>
    <w:rsid w:val="00194740"/>
    <w:rsid w:val="001949F4"/>
    <w:rsid w:val="00194BCC"/>
    <w:rsid w:val="00195240"/>
    <w:rsid w:val="00196CF7"/>
    <w:rsid w:val="0019743B"/>
    <w:rsid w:val="001975BC"/>
    <w:rsid w:val="001A03E0"/>
    <w:rsid w:val="001A0B2D"/>
    <w:rsid w:val="001A39FA"/>
    <w:rsid w:val="001A4814"/>
    <w:rsid w:val="001A48EE"/>
    <w:rsid w:val="001A6416"/>
    <w:rsid w:val="001A6DFC"/>
    <w:rsid w:val="001A6E8B"/>
    <w:rsid w:val="001B28DA"/>
    <w:rsid w:val="001B2CFD"/>
    <w:rsid w:val="001B4443"/>
    <w:rsid w:val="001B46D6"/>
    <w:rsid w:val="001B5307"/>
    <w:rsid w:val="001B5D41"/>
    <w:rsid w:val="001B6D97"/>
    <w:rsid w:val="001B7415"/>
    <w:rsid w:val="001C0780"/>
    <w:rsid w:val="001C096E"/>
    <w:rsid w:val="001C09E1"/>
    <w:rsid w:val="001C1C7E"/>
    <w:rsid w:val="001C358C"/>
    <w:rsid w:val="001C5240"/>
    <w:rsid w:val="001C5F1E"/>
    <w:rsid w:val="001D02A2"/>
    <w:rsid w:val="001D05A4"/>
    <w:rsid w:val="001D1CDA"/>
    <w:rsid w:val="001D1FDD"/>
    <w:rsid w:val="001D3A58"/>
    <w:rsid w:val="001D4D30"/>
    <w:rsid w:val="001D4EFA"/>
    <w:rsid w:val="001D5F46"/>
    <w:rsid w:val="001E03C0"/>
    <w:rsid w:val="001E0606"/>
    <w:rsid w:val="001E3087"/>
    <w:rsid w:val="001E7726"/>
    <w:rsid w:val="001F0F99"/>
    <w:rsid w:val="001F17ED"/>
    <w:rsid w:val="001F24DD"/>
    <w:rsid w:val="001F326C"/>
    <w:rsid w:val="001F35D2"/>
    <w:rsid w:val="001F38B6"/>
    <w:rsid w:val="001F3E9F"/>
    <w:rsid w:val="001F5621"/>
    <w:rsid w:val="001F5ACB"/>
    <w:rsid w:val="001F6AFD"/>
    <w:rsid w:val="001F6E8E"/>
    <w:rsid w:val="0020070C"/>
    <w:rsid w:val="002009E6"/>
    <w:rsid w:val="00202FDB"/>
    <w:rsid w:val="00203F8C"/>
    <w:rsid w:val="00205023"/>
    <w:rsid w:val="00205C79"/>
    <w:rsid w:val="00205E58"/>
    <w:rsid w:val="0020749E"/>
    <w:rsid w:val="00210124"/>
    <w:rsid w:val="002112AA"/>
    <w:rsid w:val="002114DE"/>
    <w:rsid w:val="00211CC7"/>
    <w:rsid w:val="00211FDA"/>
    <w:rsid w:val="00212201"/>
    <w:rsid w:val="00212BD4"/>
    <w:rsid w:val="00217809"/>
    <w:rsid w:val="00220A4D"/>
    <w:rsid w:val="00220AC8"/>
    <w:rsid w:val="00222E8A"/>
    <w:rsid w:val="00222F4E"/>
    <w:rsid w:val="00222FFE"/>
    <w:rsid w:val="00223542"/>
    <w:rsid w:val="00227F81"/>
    <w:rsid w:val="00231445"/>
    <w:rsid w:val="00232202"/>
    <w:rsid w:val="00234BB8"/>
    <w:rsid w:val="00235D7E"/>
    <w:rsid w:val="0023712E"/>
    <w:rsid w:val="002377E7"/>
    <w:rsid w:val="00240042"/>
    <w:rsid w:val="00242A91"/>
    <w:rsid w:val="002438CC"/>
    <w:rsid w:val="002440FD"/>
    <w:rsid w:val="00244A2B"/>
    <w:rsid w:val="0024637C"/>
    <w:rsid w:val="00247730"/>
    <w:rsid w:val="002523C6"/>
    <w:rsid w:val="002525BD"/>
    <w:rsid w:val="00254DE5"/>
    <w:rsid w:val="00255779"/>
    <w:rsid w:val="00255CFB"/>
    <w:rsid w:val="00256D82"/>
    <w:rsid w:val="0026168C"/>
    <w:rsid w:val="00261A30"/>
    <w:rsid w:val="0026262C"/>
    <w:rsid w:val="0026440D"/>
    <w:rsid w:val="0026634A"/>
    <w:rsid w:val="0026635E"/>
    <w:rsid w:val="00266513"/>
    <w:rsid w:val="002666CF"/>
    <w:rsid w:val="002673BD"/>
    <w:rsid w:val="00267F0A"/>
    <w:rsid w:val="002721D4"/>
    <w:rsid w:val="00272453"/>
    <w:rsid w:val="00272597"/>
    <w:rsid w:val="002731BD"/>
    <w:rsid w:val="00275703"/>
    <w:rsid w:val="00277CBF"/>
    <w:rsid w:val="00277DF1"/>
    <w:rsid w:val="00277EED"/>
    <w:rsid w:val="00280148"/>
    <w:rsid w:val="00281070"/>
    <w:rsid w:val="0028242B"/>
    <w:rsid w:val="002827EE"/>
    <w:rsid w:val="0028325F"/>
    <w:rsid w:val="00283F85"/>
    <w:rsid w:val="002847BD"/>
    <w:rsid w:val="00287D3B"/>
    <w:rsid w:val="002904EC"/>
    <w:rsid w:val="00290946"/>
    <w:rsid w:val="00290CDF"/>
    <w:rsid w:val="00291731"/>
    <w:rsid w:val="00293614"/>
    <w:rsid w:val="00296149"/>
    <w:rsid w:val="002A1E27"/>
    <w:rsid w:val="002A1ED2"/>
    <w:rsid w:val="002A1F99"/>
    <w:rsid w:val="002A4CDF"/>
    <w:rsid w:val="002A553E"/>
    <w:rsid w:val="002A5A3D"/>
    <w:rsid w:val="002A7D46"/>
    <w:rsid w:val="002B0069"/>
    <w:rsid w:val="002B0D76"/>
    <w:rsid w:val="002B13CC"/>
    <w:rsid w:val="002B308B"/>
    <w:rsid w:val="002B42A8"/>
    <w:rsid w:val="002B72F3"/>
    <w:rsid w:val="002B75DF"/>
    <w:rsid w:val="002B78DB"/>
    <w:rsid w:val="002C0786"/>
    <w:rsid w:val="002C1BBA"/>
    <w:rsid w:val="002C3380"/>
    <w:rsid w:val="002C59D9"/>
    <w:rsid w:val="002C7B33"/>
    <w:rsid w:val="002D1FAA"/>
    <w:rsid w:val="002D3A44"/>
    <w:rsid w:val="002D3F15"/>
    <w:rsid w:val="002D4100"/>
    <w:rsid w:val="002D5699"/>
    <w:rsid w:val="002D710E"/>
    <w:rsid w:val="002D7F68"/>
    <w:rsid w:val="002E0405"/>
    <w:rsid w:val="002E1A3E"/>
    <w:rsid w:val="002E22E3"/>
    <w:rsid w:val="002E2D1D"/>
    <w:rsid w:val="002E2E47"/>
    <w:rsid w:val="002E6C7B"/>
    <w:rsid w:val="002F0B7B"/>
    <w:rsid w:val="002F2114"/>
    <w:rsid w:val="002F698B"/>
    <w:rsid w:val="002F7AE9"/>
    <w:rsid w:val="002F7C70"/>
    <w:rsid w:val="0030164E"/>
    <w:rsid w:val="00301B16"/>
    <w:rsid w:val="00301D7B"/>
    <w:rsid w:val="00306A1A"/>
    <w:rsid w:val="0031465A"/>
    <w:rsid w:val="0031563C"/>
    <w:rsid w:val="00316061"/>
    <w:rsid w:val="003168DF"/>
    <w:rsid w:val="00316E18"/>
    <w:rsid w:val="00320621"/>
    <w:rsid w:val="00320D67"/>
    <w:rsid w:val="00324961"/>
    <w:rsid w:val="00324DD5"/>
    <w:rsid w:val="00326B79"/>
    <w:rsid w:val="00332E89"/>
    <w:rsid w:val="00333A52"/>
    <w:rsid w:val="0033453D"/>
    <w:rsid w:val="00335DCC"/>
    <w:rsid w:val="00336F69"/>
    <w:rsid w:val="00337255"/>
    <w:rsid w:val="0034026A"/>
    <w:rsid w:val="003428B5"/>
    <w:rsid w:val="00342EEB"/>
    <w:rsid w:val="00350BCD"/>
    <w:rsid w:val="00350C15"/>
    <w:rsid w:val="00352039"/>
    <w:rsid w:val="00352D53"/>
    <w:rsid w:val="003620F5"/>
    <w:rsid w:val="00362C5F"/>
    <w:rsid w:val="00365D75"/>
    <w:rsid w:val="00370464"/>
    <w:rsid w:val="00370C06"/>
    <w:rsid w:val="00370D20"/>
    <w:rsid w:val="00371C28"/>
    <w:rsid w:val="00372FB5"/>
    <w:rsid w:val="0037473D"/>
    <w:rsid w:val="00376366"/>
    <w:rsid w:val="0037689A"/>
    <w:rsid w:val="00376AE2"/>
    <w:rsid w:val="003770D8"/>
    <w:rsid w:val="00380129"/>
    <w:rsid w:val="00383D95"/>
    <w:rsid w:val="00383EA5"/>
    <w:rsid w:val="003846A6"/>
    <w:rsid w:val="00385C41"/>
    <w:rsid w:val="00387842"/>
    <w:rsid w:val="00387BFB"/>
    <w:rsid w:val="003904DE"/>
    <w:rsid w:val="003918EE"/>
    <w:rsid w:val="00391F70"/>
    <w:rsid w:val="00395246"/>
    <w:rsid w:val="00395BAF"/>
    <w:rsid w:val="003A1FF9"/>
    <w:rsid w:val="003A5F6C"/>
    <w:rsid w:val="003A7FC9"/>
    <w:rsid w:val="003B180A"/>
    <w:rsid w:val="003B21B3"/>
    <w:rsid w:val="003B2511"/>
    <w:rsid w:val="003B311D"/>
    <w:rsid w:val="003B325A"/>
    <w:rsid w:val="003B467A"/>
    <w:rsid w:val="003B4F07"/>
    <w:rsid w:val="003C0CDA"/>
    <w:rsid w:val="003C407E"/>
    <w:rsid w:val="003C589C"/>
    <w:rsid w:val="003D0817"/>
    <w:rsid w:val="003D3F21"/>
    <w:rsid w:val="003D6E55"/>
    <w:rsid w:val="003E0189"/>
    <w:rsid w:val="003E1434"/>
    <w:rsid w:val="003E2C4B"/>
    <w:rsid w:val="003E3CE9"/>
    <w:rsid w:val="003E489D"/>
    <w:rsid w:val="003E6C82"/>
    <w:rsid w:val="003F2C40"/>
    <w:rsid w:val="003F3C48"/>
    <w:rsid w:val="003F4F98"/>
    <w:rsid w:val="003F573C"/>
    <w:rsid w:val="003F636A"/>
    <w:rsid w:val="003F63E2"/>
    <w:rsid w:val="003F6FC3"/>
    <w:rsid w:val="003F7B6F"/>
    <w:rsid w:val="00400788"/>
    <w:rsid w:val="0040165E"/>
    <w:rsid w:val="00402EAC"/>
    <w:rsid w:val="00404889"/>
    <w:rsid w:val="00405AD0"/>
    <w:rsid w:val="00405CAA"/>
    <w:rsid w:val="00412EA4"/>
    <w:rsid w:val="00412EA8"/>
    <w:rsid w:val="00413B95"/>
    <w:rsid w:val="00415131"/>
    <w:rsid w:val="00415C05"/>
    <w:rsid w:val="0041735B"/>
    <w:rsid w:val="00417C32"/>
    <w:rsid w:val="00417D44"/>
    <w:rsid w:val="00421821"/>
    <w:rsid w:val="004275EC"/>
    <w:rsid w:val="00430579"/>
    <w:rsid w:val="00430726"/>
    <w:rsid w:val="00430A86"/>
    <w:rsid w:val="0043116D"/>
    <w:rsid w:val="00432215"/>
    <w:rsid w:val="004330E7"/>
    <w:rsid w:val="004340A3"/>
    <w:rsid w:val="00435615"/>
    <w:rsid w:val="00437788"/>
    <w:rsid w:val="00437A27"/>
    <w:rsid w:val="004404F9"/>
    <w:rsid w:val="0044117B"/>
    <w:rsid w:val="00441897"/>
    <w:rsid w:val="00443073"/>
    <w:rsid w:val="004435B9"/>
    <w:rsid w:val="00445CBD"/>
    <w:rsid w:val="004462E1"/>
    <w:rsid w:val="00447337"/>
    <w:rsid w:val="00447735"/>
    <w:rsid w:val="00447E5B"/>
    <w:rsid w:val="00450293"/>
    <w:rsid w:val="004517BE"/>
    <w:rsid w:val="00452774"/>
    <w:rsid w:val="00454E2B"/>
    <w:rsid w:val="004569AD"/>
    <w:rsid w:val="00456AC3"/>
    <w:rsid w:val="004625D2"/>
    <w:rsid w:val="0046428D"/>
    <w:rsid w:val="004646F9"/>
    <w:rsid w:val="00464AFB"/>
    <w:rsid w:val="00465C87"/>
    <w:rsid w:val="00465F8D"/>
    <w:rsid w:val="0046619B"/>
    <w:rsid w:val="00466ACE"/>
    <w:rsid w:val="00471C7D"/>
    <w:rsid w:val="00474374"/>
    <w:rsid w:val="004749C3"/>
    <w:rsid w:val="00475E5C"/>
    <w:rsid w:val="0048082B"/>
    <w:rsid w:val="00483A90"/>
    <w:rsid w:val="00483DAB"/>
    <w:rsid w:val="004849AF"/>
    <w:rsid w:val="004852AE"/>
    <w:rsid w:val="00485428"/>
    <w:rsid w:val="00487456"/>
    <w:rsid w:val="00491E3E"/>
    <w:rsid w:val="00492777"/>
    <w:rsid w:val="00492E8F"/>
    <w:rsid w:val="00494E61"/>
    <w:rsid w:val="004950F9"/>
    <w:rsid w:val="00495A59"/>
    <w:rsid w:val="00495B49"/>
    <w:rsid w:val="00495DFC"/>
    <w:rsid w:val="004961C4"/>
    <w:rsid w:val="004961FC"/>
    <w:rsid w:val="00496731"/>
    <w:rsid w:val="00496EC8"/>
    <w:rsid w:val="004974CE"/>
    <w:rsid w:val="004A03D5"/>
    <w:rsid w:val="004A0A79"/>
    <w:rsid w:val="004A2D38"/>
    <w:rsid w:val="004A50C3"/>
    <w:rsid w:val="004A55FF"/>
    <w:rsid w:val="004A5F56"/>
    <w:rsid w:val="004A6275"/>
    <w:rsid w:val="004A6702"/>
    <w:rsid w:val="004B0E72"/>
    <w:rsid w:val="004B52BA"/>
    <w:rsid w:val="004B72CD"/>
    <w:rsid w:val="004B76EE"/>
    <w:rsid w:val="004B7AED"/>
    <w:rsid w:val="004B7E10"/>
    <w:rsid w:val="004C073B"/>
    <w:rsid w:val="004C0F77"/>
    <w:rsid w:val="004C10BC"/>
    <w:rsid w:val="004C1E43"/>
    <w:rsid w:val="004C39AA"/>
    <w:rsid w:val="004C4738"/>
    <w:rsid w:val="004C6A92"/>
    <w:rsid w:val="004C7134"/>
    <w:rsid w:val="004C7227"/>
    <w:rsid w:val="004D0220"/>
    <w:rsid w:val="004D0329"/>
    <w:rsid w:val="004D0332"/>
    <w:rsid w:val="004D0558"/>
    <w:rsid w:val="004D216B"/>
    <w:rsid w:val="004D3A0D"/>
    <w:rsid w:val="004D765E"/>
    <w:rsid w:val="004E104E"/>
    <w:rsid w:val="004E1242"/>
    <w:rsid w:val="004E1EB1"/>
    <w:rsid w:val="004E2A2F"/>
    <w:rsid w:val="004E2F29"/>
    <w:rsid w:val="004E4346"/>
    <w:rsid w:val="004E5D47"/>
    <w:rsid w:val="004E69FE"/>
    <w:rsid w:val="004E737C"/>
    <w:rsid w:val="004F184A"/>
    <w:rsid w:val="004F38DD"/>
    <w:rsid w:val="004F3E4C"/>
    <w:rsid w:val="004F46DE"/>
    <w:rsid w:val="004F4B8A"/>
    <w:rsid w:val="004F4EEB"/>
    <w:rsid w:val="004F568A"/>
    <w:rsid w:val="004F6788"/>
    <w:rsid w:val="005007B0"/>
    <w:rsid w:val="005010DF"/>
    <w:rsid w:val="00501E31"/>
    <w:rsid w:val="00502B00"/>
    <w:rsid w:val="005036A6"/>
    <w:rsid w:val="00504035"/>
    <w:rsid w:val="00505881"/>
    <w:rsid w:val="005068CF"/>
    <w:rsid w:val="00507956"/>
    <w:rsid w:val="0051188B"/>
    <w:rsid w:val="00511DD3"/>
    <w:rsid w:val="0052015F"/>
    <w:rsid w:val="00520951"/>
    <w:rsid w:val="00520F2C"/>
    <w:rsid w:val="00521AFC"/>
    <w:rsid w:val="00521F10"/>
    <w:rsid w:val="00523E3E"/>
    <w:rsid w:val="00525300"/>
    <w:rsid w:val="00525E5D"/>
    <w:rsid w:val="00527FAD"/>
    <w:rsid w:val="00530B89"/>
    <w:rsid w:val="00531E7A"/>
    <w:rsid w:val="00531FEF"/>
    <w:rsid w:val="005349C2"/>
    <w:rsid w:val="005363BE"/>
    <w:rsid w:val="005364C4"/>
    <w:rsid w:val="00537EA2"/>
    <w:rsid w:val="0054146F"/>
    <w:rsid w:val="00541BA9"/>
    <w:rsid w:val="00541DCF"/>
    <w:rsid w:val="0054207A"/>
    <w:rsid w:val="00542A50"/>
    <w:rsid w:val="005431EA"/>
    <w:rsid w:val="00543F49"/>
    <w:rsid w:val="00552738"/>
    <w:rsid w:val="00552A66"/>
    <w:rsid w:val="00552C03"/>
    <w:rsid w:val="0055320D"/>
    <w:rsid w:val="005537BF"/>
    <w:rsid w:val="00556A47"/>
    <w:rsid w:val="00562B89"/>
    <w:rsid w:val="00562C6C"/>
    <w:rsid w:val="0056544C"/>
    <w:rsid w:val="0056670A"/>
    <w:rsid w:val="00566B00"/>
    <w:rsid w:val="0057064A"/>
    <w:rsid w:val="00575508"/>
    <w:rsid w:val="00577C1F"/>
    <w:rsid w:val="0058566D"/>
    <w:rsid w:val="0058672A"/>
    <w:rsid w:val="00587067"/>
    <w:rsid w:val="005874C9"/>
    <w:rsid w:val="00590AD2"/>
    <w:rsid w:val="00593E1A"/>
    <w:rsid w:val="0059597D"/>
    <w:rsid w:val="00595DC8"/>
    <w:rsid w:val="00596683"/>
    <w:rsid w:val="00596AC4"/>
    <w:rsid w:val="005A02A8"/>
    <w:rsid w:val="005A1D85"/>
    <w:rsid w:val="005A2872"/>
    <w:rsid w:val="005A2BCA"/>
    <w:rsid w:val="005A3247"/>
    <w:rsid w:val="005A3566"/>
    <w:rsid w:val="005A4279"/>
    <w:rsid w:val="005A4B47"/>
    <w:rsid w:val="005A5F70"/>
    <w:rsid w:val="005B02A0"/>
    <w:rsid w:val="005B0492"/>
    <w:rsid w:val="005B11EC"/>
    <w:rsid w:val="005B22C4"/>
    <w:rsid w:val="005B7AD9"/>
    <w:rsid w:val="005C0485"/>
    <w:rsid w:val="005C3634"/>
    <w:rsid w:val="005C3C81"/>
    <w:rsid w:val="005C464D"/>
    <w:rsid w:val="005C5F83"/>
    <w:rsid w:val="005D0789"/>
    <w:rsid w:val="005D2633"/>
    <w:rsid w:val="005D4382"/>
    <w:rsid w:val="005D499B"/>
    <w:rsid w:val="005E0E04"/>
    <w:rsid w:val="005E1763"/>
    <w:rsid w:val="005E3AFF"/>
    <w:rsid w:val="005E42A0"/>
    <w:rsid w:val="005E56BD"/>
    <w:rsid w:val="005E778E"/>
    <w:rsid w:val="005F25CC"/>
    <w:rsid w:val="005F2B54"/>
    <w:rsid w:val="005F2DCC"/>
    <w:rsid w:val="005F302C"/>
    <w:rsid w:val="005F3F72"/>
    <w:rsid w:val="005F5C79"/>
    <w:rsid w:val="005F690C"/>
    <w:rsid w:val="005F6E97"/>
    <w:rsid w:val="00600306"/>
    <w:rsid w:val="00600E21"/>
    <w:rsid w:val="0060213F"/>
    <w:rsid w:val="006024DB"/>
    <w:rsid w:val="00603257"/>
    <w:rsid w:val="00610FF8"/>
    <w:rsid w:val="00616222"/>
    <w:rsid w:val="00616FCC"/>
    <w:rsid w:val="006171B5"/>
    <w:rsid w:val="00621EDC"/>
    <w:rsid w:val="006221C5"/>
    <w:rsid w:val="0062269A"/>
    <w:rsid w:val="00622AEA"/>
    <w:rsid w:val="00623747"/>
    <w:rsid w:val="00626B30"/>
    <w:rsid w:val="00631973"/>
    <w:rsid w:val="006330C3"/>
    <w:rsid w:val="006338A0"/>
    <w:rsid w:val="00633A10"/>
    <w:rsid w:val="00635B23"/>
    <w:rsid w:val="00637B62"/>
    <w:rsid w:val="00643B56"/>
    <w:rsid w:val="006446E7"/>
    <w:rsid w:val="00645798"/>
    <w:rsid w:val="00646A17"/>
    <w:rsid w:val="006474A2"/>
    <w:rsid w:val="00647510"/>
    <w:rsid w:val="0065014C"/>
    <w:rsid w:val="00651E82"/>
    <w:rsid w:val="006524C1"/>
    <w:rsid w:val="00654AF2"/>
    <w:rsid w:val="00655079"/>
    <w:rsid w:val="00655FE7"/>
    <w:rsid w:val="00656FF5"/>
    <w:rsid w:val="00657AE8"/>
    <w:rsid w:val="00660C9F"/>
    <w:rsid w:val="00660DA2"/>
    <w:rsid w:val="00662B4D"/>
    <w:rsid w:val="006648BB"/>
    <w:rsid w:val="00666139"/>
    <w:rsid w:val="00666B0D"/>
    <w:rsid w:val="00667641"/>
    <w:rsid w:val="00667DE4"/>
    <w:rsid w:val="00671B57"/>
    <w:rsid w:val="00681653"/>
    <w:rsid w:val="00685114"/>
    <w:rsid w:val="0068513C"/>
    <w:rsid w:val="00685B28"/>
    <w:rsid w:val="00690428"/>
    <w:rsid w:val="0069113E"/>
    <w:rsid w:val="00693C68"/>
    <w:rsid w:val="00694063"/>
    <w:rsid w:val="006948A4"/>
    <w:rsid w:val="006959C1"/>
    <w:rsid w:val="00697808"/>
    <w:rsid w:val="006A0A4A"/>
    <w:rsid w:val="006A0C22"/>
    <w:rsid w:val="006A14FC"/>
    <w:rsid w:val="006A3331"/>
    <w:rsid w:val="006A4478"/>
    <w:rsid w:val="006A50F6"/>
    <w:rsid w:val="006A6358"/>
    <w:rsid w:val="006B0369"/>
    <w:rsid w:val="006B05D5"/>
    <w:rsid w:val="006B0E21"/>
    <w:rsid w:val="006B2FD8"/>
    <w:rsid w:val="006B39A8"/>
    <w:rsid w:val="006B3F37"/>
    <w:rsid w:val="006B640A"/>
    <w:rsid w:val="006B676B"/>
    <w:rsid w:val="006B7563"/>
    <w:rsid w:val="006C05C5"/>
    <w:rsid w:val="006C065B"/>
    <w:rsid w:val="006C06EA"/>
    <w:rsid w:val="006C0B19"/>
    <w:rsid w:val="006C2268"/>
    <w:rsid w:val="006C3756"/>
    <w:rsid w:val="006C637A"/>
    <w:rsid w:val="006C7D33"/>
    <w:rsid w:val="006D1263"/>
    <w:rsid w:val="006D28CD"/>
    <w:rsid w:val="006D3BC0"/>
    <w:rsid w:val="006D46DF"/>
    <w:rsid w:val="006D6A32"/>
    <w:rsid w:val="006D6CA6"/>
    <w:rsid w:val="006E19E5"/>
    <w:rsid w:val="006E33B6"/>
    <w:rsid w:val="006E660E"/>
    <w:rsid w:val="006F0746"/>
    <w:rsid w:val="006F1BBD"/>
    <w:rsid w:val="006F2128"/>
    <w:rsid w:val="006F379F"/>
    <w:rsid w:val="006F474D"/>
    <w:rsid w:val="006F6507"/>
    <w:rsid w:val="006F76C0"/>
    <w:rsid w:val="00702C5A"/>
    <w:rsid w:val="00703394"/>
    <w:rsid w:val="00706029"/>
    <w:rsid w:val="00706AB1"/>
    <w:rsid w:val="00711955"/>
    <w:rsid w:val="00716EA0"/>
    <w:rsid w:val="007171B9"/>
    <w:rsid w:val="00730562"/>
    <w:rsid w:val="0073099A"/>
    <w:rsid w:val="007310E6"/>
    <w:rsid w:val="007322C4"/>
    <w:rsid w:val="0073253B"/>
    <w:rsid w:val="0073447D"/>
    <w:rsid w:val="007344FF"/>
    <w:rsid w:val="00734F42"/>
    <w:rsid w:val="00735631"/>
    <w:rsid w:val="00737D8E"/>
    <w:rsid w:val="007414E1"/>
    <w:rsid w:val="00742043"/>
    <w:rsid w:val="007427C7"/>
    <w:rsid w:val="00743028"/>
    <w:rsid w:val="00743957"/>
    <w:rsid w:val="00744A04"/>
    <w:rsid w:val="00745A11"/>
    <w:rsid w:val="00746F5C"/>
    <w:rsid w:val="007535E7"/>
    <w:rsid w:val="0075525D"/>
    <w:rsid w:val="00756F62"/>
    <w:rsid w:val="00757B03"/>
    <w:rsid w:val="00760387"/>
    <w:rsid w:val="00760B87"/>
    <w:rsid w:val="00762C7A"/>
    <w:rsid w:val="00763C10"/>
    <w:rsid w:val="007642D4"/>
    <w:rsid w:val="00766CFE"/>
    <w:rsid w:val="007707E2"/>
    <w:rsid w:val="0077156A"/>
    <w:rsid w:val="00772F90"/>
    <w:rsid w:val="00773C57"/>
    <w:rsid w:val="00773C61"/>
    <w:rsid w:val="00774FEE"/>
    <w:rsid w:val="00776CFE"/>
    <w:rsid w:val="0078037C"/>
    <w:rsid w:val="00784557"/>
    <w:rsid w:val="00785662"/>
    <w:rsid w:val="00790230"/>
    <w:rsid w:val="0079165B"/>
    <w:rsid w:val="007942DA"/>
    <w:rsid w:val="0079445F"/>
    <w:rsid w:val="007947F2"/>
    <w:rsid w:val="007950B1"/>
    <w:rsid w:val="00796C8D"/>
    <w:rsid w:val="00796C94"/>
    <w:rsid w:val="00797ECC"/>
    <w:rsid w:val="00797FD3"/>
    <w:rsid w:val="007A04E0"/>
    <w:rsid w:val="007A1AA5"/>
    <w:rsid w:val="007A37AF"/>
    <w:rsid w:val="007A5728"/>
    <w:rsid w:val="007A7FDD"/>
    <w:rsid w:val="007B00B4"/>
    <w:rsid w:val="007B492E"/>
    <w:rsid w:val="007B4BE9"/>
    <w:rsid w:val="007B4ECA"/>
    <w:rsid w:val="007B6195"/>
    <w:rsid w:val="007B6940"/>
    <w:rsid w:val="007B6CA7"/>
    <w:rsid w:val="007C1002"/>
    <w:rsid w:val="007C30F1"/>
    <w:rsid w:val="007C3973"/>
    <w:rsid w:val="007C4A75"/>
    <w:rsid w:val="007D1344"/>
    <w:rsid w:val="007D23E5"/>
    <w:rsid w:val="007D2655"/>
    <w:rsid w:val="007D2736"/>
    <w:rsid w:val="007D4440"/>
    <w:rsid w:val="007D50AC"/>
    <w:rsid w:val="007D6835"/>
    <w:rsid w:val="007E2A9A"/>
    <w:rsid w:val="007E5BBE"/>
    <w:rsid w:val="007F1706"/>
    <w:rsid w:val="007F4690"/>
    <w:rsid w:val="007F4D7F"/>
    <w:rsid w:val="007F51ED"/>
    <w:rsid w:val="007F5BA1"/>
    <w:rsid w:val="007F5F80"/>
    <w:rsid w:val="00800692"/>
    <w:rsid w:val="00801A87"/>
    <w:rsid w:val="00803B97"/>
    <w:rsid w:val="00803F5D"/>
    <w:rsid w:val="00805592"/>
    <w:rsid w:val="00805B0C"/>
    <w:rsid w:val="00806070"/>
    <w:rsid w:val="00806BED"/>
    <w:rsid w:val="00806EFA"/>
    <w:rsid w:val="00810638"/>
    <w:rsid w:val="008147EC"/>
    <w:rsid w:val="00815B06"/>
    <w:rsid w:val="0082013E"/>
    <w:rsid w:val="00821630"/>
    <w:rsid w:val="00821782"/>
    <w:rsid w:val="008230BC"/>
    <w:rsid w:val="008279BF"/>
    <w:rsid w:val="008320B5"/>
    <w:rsid w:val="00832CCD"/>
    <w:rsid w:val="00832DEF"/>
    <w:rsid w:val="00835677"/>
    <w:rsid w:val="0083590C"/>
    <w:rsid w:val="00835A4D"/>
    <w:rsid w:val="00835DA5"/>
    <w:rsid w:val="00836180"/>
    <w:rsid w:val="008377D1"/>
    <w:rsid w:val="008419D0"/>
    <w:rsid w:val="00842366"/>
    <w:rsid w:val="00843D3F"/>
    <w:rsid w:val="00844171"/>
    <w:rsid w:val="008469D2"/>
    <w:rsid w:val="0084760C"/>
    <w:rsid w:val="00847C2B"/>
    <w:rsid w:val="008506C5"/>
    <w:rsid w:val="008514A1"/>
    <w:rsid w:val="008515D0"/>
    <w:rsid w:val="0085199F"/>
    <w:rsid w:val="008528B7"/>
    <w:rsid w:val="008537D2"/>
    <w:rsid w:val="00854805"/>
    <w:rsid w:val="00860294"/>
    <w:rsid w:val="0086297E"/>
    <w:rsid w:val="00862D26"/>
    <w:rsid w:val="008653D6"/>
    <w:rsid w:val="00865AF9"/>
    <w:rsid w:val="00866C5C"/>
    <w:rsid w:val="008670B6"/>
    <w:rsid w:val="00867596"/>
    <w:rsid w:val="00870835"/>
    <w:rsid w:val="00872A0C"/>
    <w:rsid w:val="00874E67"/>
    <w:rsid w:val="00876642"/>
    <w:rsid w:val="008831EF"/>
    <w:rsid w:val="0088538D"/>
    <w:rsid w:val="00885BB6"/>
    <w:rsid w:val="00887243"/>
    <w:rsid w:val="00887251"/>
    <w:rsid w:val="0089557F"/>
    <w:rsid w:val="00895777"/>
    <w:rsid w:val="00896E39"/>
    <w:rsid w:val="008A2BE2"/>
    <w:rsid w:val="008A324B"/>
    <w:rsid w:val="008A6332"/>
    <w:rsid w:val="008A7143"/>
    <w:rsid w:val="008B03F8"/>
    <w:rsid w:val="008B394C"/>
    <w:rsid w:val="008B491A"/>
    <w:rsid w:val="008B4AF7"/>
    <w:rsid w:val="008B5B15"/>
    <w:rsid w:val="008B7B6E"/>
    <w:rsid w:val="008B7C93"/>
    <w:rsid w:val="008C0F1D"/>
    <w:rsid w:val="008C3EF4"/>
    <w:rsid w:val="008C583C"/>
    <w:rsid w:val="008C5D96"/>
    <w:rsid w:val="008C7BE3"/>
    <w:rsid w:val="008C7CD9"/>
    <w:rsid w:val="008D1957"/>
    <w:rsid w:val="008D2334"/>
    <w:rsid w:val="008D2613"/>
    <w:rsid w:val="008D2DD3"/>
    <w:rsid w:val="008D2DF3"/>
    <w:rsid w:val="008D4326"/>
    <w:rsid w:val="008D5C53"/>
    <w:rsid w:val="008D60AD"/>
    <w:rsid w:val="008D6A96"/>
    <w:rsid w:val="008D6B44"/>
    <w:rsid w:val="008D79D0"/>
    <w:rsid w:val="008E07E0"/>
    <w:rsid w:val="008E13F7"/>
    <w:rsid w:val="008E1F57"/>
    <w:rsid w:val="008E21D4"/>
    <w:rsid w:val="008E30C0"/>
    <w:rsid w:val="008E51B7"/>
    <w:rsid w:val="008E54CA"/>
    <w:rsid w:val="008E57EB"/>
    <w:rsid w:val="008E7B8D"/>
    <w:rsid w:val="008F0F77"/>
    <w:rsid w:val="008F1C6E"/>
    <w:rsid w:val="008F375A"/>
    <w:rsid w:val="008F65DE"/>
    <w:rsid w:val="008F6DE4"/>
    <w:rsid w:val="00902A16"/>
    <w:rsid w:val="00902BE3"/>
    <w:rsid w:val="009030A1"/>
    <w:rsid w:val="00903C1E"/>
    <w:rsid w:val="0090561A"/>
    <w:rsid w:val="00906756"/>
    <w:rsid w:val="009118A2"/>
    <w:rsid w:val="009168FD"/>
    <w:rsid w:val="0091694F"/>
    <w:rsid w:val="00917861"/>
    <w:rsid w:val="00917F0F"/>
    <w:rsid w:val="00921B76"/>
    <w:rsid w:val="00921C5E"/>
    <w:rsid w:val="00923529"/>
    <w:rsid w:val="00924780"/>
    <w:rsid w:val="009275E0"/>
    <w:rsid w:val="00927868"/>
    <w:rsid w:val="00927DCB"/>
    <w:rsid w:val="00930AAC"/>
    <w:rsid w:val="0093225B"/>
    <w:rsid w:val="0093228A"/>
    <w:rsid w:val="009325BD"/>
    <w:rsid w:val="00933123"/>
    <w:rsid w:val="00933CB1"/>
    <w:rsid w:val="0093513A"/>
    <w:rsid w:val="0093547D"/>
    <w:rsid w:val="00936FF6"/>
    <w:rsid w:val="00937A1A"/>
    <w:rsid w:val="00940AF8"/>
    <w:rsid w:val="0094111D"/>
    <w:rsid w:val="00941431"/>
    <w:rsid w:val="009431AE"/>
    <w:rsid w:val="00945504"/>
    <w:rsid w:val="00947197"/>
    <w:rsid w:val="00954B2F"/>
    <w:rsid w:val="009556FE"/>
    <w:rsid w:val="009570EB"/>
    <w:rsid w:val="0096105B"/>
    <w:rsid w:val="009618F0"/>
    <w:rsid w:val="00965F13"/>
    <w:rsid w:val="0096624B"/>
    <w:rsid w:val="00966FDE"/>
    <w:rsid w:val="0097484C"/>
    <w:rsid w:val="009765B4"/>
    <w:rsid w:val="009800C3"/>
    <w:rsid w:val="0098225C"/>
    <w:rsid w:val="00982D12"/>
    <w:rsid w:val="00983F32"/>
    <w:rsid w:val="00984840"/>
    <w:rsid w:val="00990E4E"/>
    <w:rsid w:val="00991BEF"/>
    <w:rsid w:val="009923D6"/>
    <w:rsid w:val="0099298A"/>
    <w:rsid w:val="00993E3E"/>
    <w:rsid w:val="009943CC"/>
    <w:rsid w:val="0099798F"/>
    <w:rsid w:val="009A48F9"/>
    <w:rsid w:val="009A519F"/>
    <w:rsid w:val="009B00C3"/>
    <w:rsid w:val="009B05BE"/>
    <w:rsid w:val="009B0E95"/>
    <w:rsid w:val="009B3CB3"/>
    <w:rsid w:val="009B4226"/>
    <w:rsid w:val="009B6784"/>
    <w:rsid w:val="009B68CC"/>
    <w:rsid w:val="009B704B"/>
    <w:rsid w:val="009C0B20"/>
    <w:rsid w:val="009C2BCC"/>
    <w:rsid w:val="009C3D60"/>
    <w:rsid w:val="009C7066"/>
    <w:rsid w:val="009D0212"/>
    <w:rsid w:val="009D07BF"/>
    <w:rsid w:val="009D2A6C"/>
    <w:rsid w:val="009D3A2C"/>
    <w:rsid w:val="009D5DB5"/>
    <w:rsid w:val="009D5E60"/>
    <w:rsid w:val="009D684E"/>
    <w:rsid w:val="009E090E"/>
    <w:rsid w:val="009E1539"/>
    <w:rsid w:val="009E1815"/>
    <w:rsid w:val="009E1C19"/>
    <w:rsid w:val="009E3F96"/>
    <w:rsid w:val="009E6673"/>
    <w:rsid w:val="009E6EB5"/>
    <w:rsid w:val="009E7B55"/>
    <w:rsid w:val="009F0387"/>
    <w:rsid w:val="009F2CA5"/>
    <w:rsid w:val="009F2F73"/>
    <w:rsid w:val="009F3C62"/>
    <w:rsid w:val="009F40CC"/>
    <w:rsid w:val="009F5081"/>
    <w:rsid w:val="009F5417"/>
    <w:rsid w:val="009F6B32"/>
    <w:rsid w:val="009F6B90"/>
    <w:rsid w:val="009F7F3D"/>
    <w:rsid w:val="00A00F99"/>
    <w:rsid w:val="00A0270C"/>
    <w:rsid w:val="00A02FFF"/>
    <w:rsid w:val="00A04364"/>
    <w:rsid w:val="00A04A69"/>
    <w:rsid w:val="00A05CBE"/>
    <w:rsid w:val="00A10424"/>
    <w:rsid w:val="00A10E19"/>
    <w:rsid w:val="00A12AC2"/>
    <w:rsid w:val="00A1504B"/>
    <w:rsid w:val="00A150DA"/>
    <w:rsid w:val="00A15D34"/>
    <w:rsid w:val="00A15E2C"/>
    <w:rsid w:val="00A16496"/>
    <w:rsid w:val="00A166E2"/>
    <w:rsid w:val="00A1691E"/>
    <w:rsid w:val="00A16A99"/>
    <w:rsid w:val="00A16B4E"/>
    <w:rsid w:val="00A179BE"/>
    <w:rsid w:val="00A17DE4"/>
    <w:rsid w:val="00A20CD5"/>
    <w:rsid w:val="00A2201F"/>
    <w:rsid w:val="00A268CA"/>
    <w:rsid w:val="00A302BC"/>
    <w:rsid w:val="00A302F8"/>
    <w:rsid w:val="00A31ED1"/>
    <w:rsid w:val="00A3257C"/>
    <w:rsid w:val="00A373CE"/>
    <w:rsid w:val="00A378E5"/>
    <w:rsid w:val="00A40324"/>
    <w:rsid w:val="00A41323"/>
    <w:rsid w:val="00A4196B"/>
    <w:rsid w:val="00A42BA8"/>
    <w:rsid w:val="00A446AD"/>
    <w:rsid w:val="00A44E9C"/>
    <w:rsid w:val="00A4615E"/>
    <w:rsid w:val="00A46164"/>
    <w:rsid w:val="00A47F0C"/>
    <w:rsid w:val="00A5136D"/>
    <w:rsid w:val="00A51CCE"/>
    <w:rsid w:val="00A526C1"/>
    <w:rsid w:val="00A530BA"/>
    <w:rsid w:val="00A538A3"/>
    <w:rsid w:val="00A538DB"/>
    <w:rsid w:val="00A550DB"/>
    <w:rsid w:val="00A55892"/>
    <w:rsid w:val="00A608F7"/>
    <w:rsid w:val="00A60E7C"/>
    <w:rsid w:val="00A616E4"/>
    <w:rsid w:val="00A63D1A"/>
    <w:rsid w:val="00A67939"/>
    <w:rsid w:val="00A70249"/>
    <w:rsid w:val="00A70636"/>
    <w:rsid w:val="00A7225A"/>
    <w:rsid w:val="00A7391A"/>
    <w:rsid w:val="00A73B2B"/>
    <w:rsid w:val="00A74CE3"/>
    <w:rsid w:val="00A75935"/>
    <w:rsid w:val="00A75EB5"/>
    <w:rsid w:val="00A80E2B"/>
    <w:rsid w:val="00A81170"/>
    <w:rsid w:val="00A813D7"/>
    <w:rsid w:val="00A82251"/>
    <w:rsid w:val="00A83731"/>
    <w:rsid w:val="00A838EA"/>
    <w:rsid w:val="00A87A4B"/>
    <w:rsid w:val="00A905C1"/>
    <w:rsid w:val="00A91C11"/>
    <w:rsid w:val="00A94AB4"/>
    <w:rsid w:val="00AA0DBC"/>
    <w:rsid w:val="00AA1341"/>
    <w:rsid w:val="00AA1EBC"/>
    <w:rsid w:val="00AA35F0"/>
    <w:rsid w:val="00AA3BFD"/>
    <w:rsid w:val="00AB064B"/>
    <w:rsid w:val="00AB0830"/>
    <w:rsid w:val="00AB0FB1"/>
    <w:rsid w:val="00AB1120"/>
    <w:rsid w:val="00AB2120"/>
    <w:rsid w:val="00AB55EF"/>
    <w:rsid w:val="00AC1191"/>
    <w:rsid w:val="00AC31F6"/>
    <w:rsid w:val="00AC37EA"/>
    <w:rsid w:val="00AC4633"/>
    <w:rsid w:val="00AC48F7"/>
    <w:rsid w:val="00AC4C99"/>
    <w:rsid w:val="00AD131A"/>
    <w:rsid w:val="00AD3916"/>
    <w:rsid w:val="00AD63B8"/>
    <w:rsid w:val="00AD7319"/>
    <w:rsid w:val="00AE04E3"/>
    <w:rsid w:val="00AE0989"/>
    <w:rsid w:val="00AE116C"/>
    <w:rsid w:val="00AE20E0"/>
    <w:rsid w:val="00AE2D64"/>
    <w:rsid w:val="00AE39F4"/>
    <w:rsid w:val="00AE5315"/>
    <w:rsid w:val="00AE53A9"/>
    <w:rsid w:val="00AE5B9E"/>
    <w:rsid w:val="00AE61D9"/>
    <w:rsid w:val="00AE652F"/>
    <w:rsid w:val="00AE6AB1"/>
    <w:rsid w:val="00AE73A2"/>
    <w:rsid w:val="00AF0029"/>
    <w:rsid w:val="00AF0251"/>
    <w:rsid w:val="00AF0774"/>
    <w:rsid w:val="00AF0B69"/>
    <w:rsid w:val="00AF0E6B"/>
    <w:rsid w:val="00AF1E21"/>
    <w:rsid w:val="00AF604A"/>
    <w:rsid w:val="00AF6B80"/>
    <w:rsid w:val="00AF7409"/>
    <w:rsid w:val="00B01B86"/>
    <w:rsid w:val="00B03B59"/>
    <w:rsid w:val="00B05334"/>
    <w:rsid w:val="00B05CF6"/>
    <w:rsid w:val="00B07166"/>
    <w:rsid w:val="00B07CC7"/>
    <w:rsid w:val="00B10A31"/>
    <w:rsid w:val="00B11521"/>
    <w:rsid w:val="00B1300C"/>
    <w:rsid w:val="00B13056"/>
    <w:rsid w:val="00B147B4"/>
    <w:rsid w:val="00B1563E"/>
    <w:rsid w:val="00B16416"/>
    <w:rsid w:val="00B22D78"/>
    <w:rsid w:val="00B23C59"/>
    <w:rsid w:val="00B25838"/>
    <w:rsid w:val="00B27273"/>
    <w:rsid w:val="00B27F75"/>
    <w:rsid w:val="00B32E99"/>
    <w:rsid w:val="00B339CE"/>
    <w:rsid w:val="00B348A2"/>
    <w:rsid w:val="00B360DC"/>
    <w:rsid w:val="00B364B0"/>
    <w:rsid w:val="00B371EA"/>
    <w:rsid w:val="00B400C6"/>
    <w:rsid w:val="00B4019C"/>
    <w:rsid w:val="00B408D2"/>
    <w:rsid w:val="00B416CB"/>
    <w:rsid w:val="00B42DAA"/>
    <w:rsid w:val="00B46735"/>
    <w:rsid w:val="00B51A88"/>
    <w:rsid w:val="00B5333E"/>
    <w:rsid w:val="00B533A8"/>
    <w:rsid w:val="00B55770"/>
    <w:rsid w:val="00B5577B"/>
    <w:rsid w:val="00B55B0F"/>
    <w:rsid w:val="00B562B4"/>
    <w:rsid w:val="00B6184E"/>
    <w:rsid w:val="00B61DAF"/>
    <w:rsid w:val="00B624A5"/>
    <w:rsid w:val="00B6614B"/>
    <w:rsid w:val="00B668A5"/>
    <w:rsid w:val="00B700FF"/>
    <w:rsid w:val="00B71DB9"/>
    <w:rsid w:val="00B7238E"/>
    <w:rsid w:val="00B7244C"/>
    <w:rsid w:val="00B72E36"/>
    <w:rsid w:val="00B73100"/>
    <w:rsid w:val="00B73FF0"/>
    <w:rsid w:val="00B74987"/>
    <w:rsid w:val="00B7506D"/>
    <w:rsid w:val="00B75421"/>
    <w:rsid w:val="00B7649C"/>
    <w:rsid w:val="00B76A33"/>
    <w:rsid w:val="00B7708D"/>
    <w:rsid w:val="00B77BDD"/>
    <w:rsid w:val="00B80B13"/>
    <w:rsid w:val="00B80DE9"/>
    <w:rsid w:val="00B816DB"/>
    <w:rsid w:val="00B81915"/>
    <w:rsid w:val="00B82089"/>
    <w:rsid w:val="00B83932"/>
    <w:rsid w:val="00B83C4C"/>
    <w:rsid w:val="00B84591"/>
    <w:rsid w:val="00B84C94"/>
    <w:rsid w:val="00B85455"/>
    <w:rsid w:val="00B86C4C"/>
    <w:rsid w:val="00B90165"/>
    <w:rsid w:val="00B90336"/>
    <w:rsid w:val="00B91AC4"/>
    <w:rsid w:val="00B931EB"/>
    <w:rsid w:val="00B96FEE"/>
    <w:rsid w:val="00B97164"/>
    <w:rsid w:val="00B97482"/>
    <w:rsid w:val="00B97A0F"/>
    <w:rsid w:val="00BA2A38"/>
    <w:rsid w:val="00BA3933"/>
    <w:rsid w:val="00BA3D9E"/>
    <w:rsid w:val="00BA5A05"/>
    <w:rsid w:val="00BA6C73"/>
    <w:rsid w:val="00BA7536"/>
    <w:rsid w:val="00BA77F4"/>
    <w:rsid w:val="00BB1B4D"/>
    <w:rsid w:val="00BB1EA9"/>
    <w:rsid w:val="00BB285E"/>
    <w:rsid w:val="00BB2C19"/>
    <w:rsid w:val="00BB31C1"/>
    <w:rsid w:val="00BB55FB"/>
    <w:rsid w:val="00BB6E4E"/>
    <w:rsid w:val="00BB750A"/>
    <w:rsid w:val="00BC0A31"/>
    <w:rsid w:val="00BC0EC8"/>
    <w:rsid w:val="00BC1B3E"/>
    <w:rsid w:val="00BC1B61"/>
    <w:rsid w:val="00BC35E4"/>
    <w:rsid w:val="00BC453E"/>
    <w:rsid w:val="00BC4F4F"/>
    <w:rsid w:val="00BC4F55"/>
    <w:rsid w:val="00BC55A9"/>
    <w:rsid w:val="00BC7A48"/>
    <w:rsid w:val="00BC7BCC"/>
    <w:rsid w:val="00BD0526"/>
    <w:rsid w:val="00BD1432"/>
    <w:rsid w:val="00BD1B99"/>
    <w:rsid w:val="00BD4E02"/>
    <w:rsid w:val="00BD5092"/>
    <w:rsid w:val="00BD6899"/>
    <w:rsid w:val="00BE0E65"/>
    <w:rsid w:val="00BE1360"/>
    <w:rsid w:val="00BE211F"/>
    <w:rsid w:val="00BE24F8"/>
    <w:rsid w:val="00BE32D6"/>
    <w:rsid w:val="00BE338E"/>
    <w:rsid w:val="00BE3416"/>
    <w:rsid w:val="00BE42A6"/>
    <w:rsid w:val="00BE4C1A"/>
    <w:rsid w:val="00BE530A"/>
    <w:rsid w:val="00BE59D4"/>
    <w:rsid w:val="00BE7510"/>
    <w:rsid w:val="00BF0AA3"/>
    <w:rsid w:val="00BF14B8"/>
    <w:rsid w:val="00BF26B2"/>
    <w:rsid w:val="00BF4767"/>
    <w:rsid w:val="00BF5857"/>
    <w:rsid w:val="00BF73FD"/>
    <w:rsid w:val="00BF7A4B"/>
    <w:rsid w:val="00C00ED5"/>
    <w:rsid w:val="00C03814"/>
    <w:rsid w:val="00C03A43"/>
    <w:rsid w:val="00C04E6E"/>
    <w:rsid w:val="00C103D2"/>
    <w:rsid w:val="00C109B0"/>
    <w:rsid w:val="00C15CFB"/>
    <w:rsid w:val="00C16CC2"/>
    <w:rsid w:val="00C17714"/>
    <w:rsid w:val="00C2038D"/>
    <w:rsid w:val="00C204DD"/>
    <w:rsid w:val="00C22513"/>
    <w:rsid w:val="00C2305F"/>
    <w:rsid w:val="00C250D6"/>
    <w:rsid w:val="00C2733F"/>
    <w:rsid w:val="00C30CD1"/>
    <w:rsid w:val="00C319AC"/>
    <w:rsid w:val="00C31CD2"/>
    <w:rsid w:val="00C330E4"/>
    <w:rsid w:val="00C34DEB"/>
    <w:rsid w:val="00C36CB2"/>
    <w:rsid w:val="00C36D42"/>
    <w:rsid w:val="00C37769"/>
    <w:rsid w:val="00C40F44"/>
    <w:rsid w:val="00C417F6"/>
    <w:rsid w:val="00C4290E"/>
    <w:rsid w:val="00C43AF3"/>
    <w:rsid w:val="00C4730E"/>
    <w:rsid w:val="00C47697"/>
    <w:rsid w:val="00C525E3"/>
    <w:rsid w:val="00C5303C"/>
    <w:rsid w:val="00C53424"/>
    <w:rsid w:val="00C54274"/>
    <w:rsid w:val="00C565C8"/>
    <w:rsid w:val="00C566BF"/>
    <w:rsid w:val="00C60D2F"/>
    <w:rsid w:val="00C63CCC"/>
    <w:rsid w:val="00C641B0"/>
    <w:rsid w:val="00C64B17"/>
    <w:rsid w:val="00C652EA"/>
    <w:rsid w:val="00C65603"/>
    <w:rsid w:val="00C65BFD"/>
    <w:rsid w:val="00C6637C"/>
    <w:rsid w:val="00C72F05"/>
    <w:rsid w:val="00C7341D"/>
    <w:rsid w:val="00C74C8F"/>
    <w:rsid w:val="00C75E8C"/>
    <w:rsid w:val="00C77146"/>
    <w:rsid w:val="00C77804"/>
    <w:rsid w:val="00C818B0"/>
    <w:rsid w:val="00C82A57"/>
    <w:rsid w:val="00C85E53"/>
    <w:rsid w:val="00C8613C"/>
    <w:rsid w:val="00C866CA"/>
    <w:rsid w:val="00C927E1"/>
    <w:rsid w:val="00C94149"/>
    <w:rsid w:val="00C94C5A"/>
    <w:rsid w:val="00C959E4"/>
    <w:rsid w:val="00C96032"/>
    <w:rsid w:val="00C9679F"/>
    <w:rsid w:val="00C972D6"/>
    <w:rsid w:val="00CA0E4D"/>
    <w:rsid w:val="00CA3320"/>
    <w:rsid w:val="00CA41DB"/>
    <w:rsid w:val="00CA4509"/>
    <w:rsid w:val="00CA4A0B"/>
    <w:rsid w:val="00CA5B84"/>
    <w:rsid w:val="00CA6681"/>
    <w:rsid w:val="00CA7068"/>
    <w:rsid w:val="00CA7CF2"/>
    <w:rsid w:val="00CA7DBD"/>
    <w:rsid w:val="00CB1F0D"/>
    <w:rsid w:val="00CB25B7"/>
    <w:rsid w:val="00CB27A4"/>
    <w:rsid w:val="00CB2E28"/>
    <w:rsid w:val="00CB3477"/>
    <w:rsid w:val="00CC0FE5"/>
    <w:rsid w:val="00CC139B"/>
    <w:rsid w:val="00CC46EB"/>
    <w:rsid w:val="00CC4BA7"/>
    <w:rsid w:val="00CC4C04"/>
    <w:rsid w:val="00CC588C"/>
    <w:rsid w:val="00CC687E"/>
    <w:rsid w:val="00CD1587"/>
    <w:rsid w:val="00CD2D5F"/>
    <w:rsid w:val="00CD3D5B"/>
    <w:rsid w:val="00CD408E"/>
    <w:rsid w:val="00CD696C"/>
    <w:rsid w:val="00CD6A51"/>
    <w:rsid w:val="00CD7931"/>
    <w:rsid w:val="00CE0F1A"/>
    <w:rsid w:val="00CE1E59"/>
    <w:rsid w:val="00CE2ADD"/>
    <w:rsid w:val="00CE2C81"/>
    <w:rsid w:val="00CE301E"/>
    <w:rsid w:val="00CE40A5"/>
    <w:rsid w:val="00CE7C9F"/>
    <w:rsid w:val="00CF1AD9"/>
    <w:rsid w:val="00CF2FB8"/>
    <w:rsid w:val="00CF7018"/>
    <w:rsid w:val="00CF7EB8"/>
    <w:rsid w:val="00D03EB4"/>
    <w:rsid w:val="00D05ECF"/>
    <w:rsid w:val="00D0683B"/>
    <w:rsid w:val="00D069B3"/>
    <w:rsid w:val="00D06CBD"/>
    <w:rsid w:val="00D0713F"/>
    <w:rsid w:val="00D10CC9"/>
    <w:rsid w:val="00D11487"/>
    <w:rsid w:val="00D13557"/>
    <w:rsid w:val="00D14357"/>
    <w:rsid w:val="00D14B9F"/>
    <w:rsid w:val="00D14C79"/>
    <w:rsid w:val="00D14E95"/>
    <w:rsid w:val="00D15465"/>
    <w:rsid w:val="00D161A3"/>
    <w:rsid w:val="00D17F13"/>
    <w:rsid w:val="00D21737"/>
    <w:rsid w:val="00D278BB"/>
    <w:rsid w:val="00D301A8"/>
    <w:rsid w:val="00D3190C"/>
    <w:rsid w:val="00D31BA9"/>
    <w:rsid w:val="00D32584"/>
    <w:rsid w:val="00D326A9"/>
    <w:rsid w:val="00D330EA"/>
    <w:rsid w:val="00D353EF"/>
    <w:rsid w:val="00D355A4"/>
    <w:rsid w:val="00D3676E"/>
    <w:rsid w:val="00D41400"/>
    <w:rsid w:val="00D41CA0"/>
    <w:rsid w:val="00D454DA"/>
    <w:rsid w:val="00D45F69"/>
    <w:rsid w:val="00D47FD7"/>
    <w:rsid w:val="00D47FE1"/>
    <w:rsid w:val="00D50F90"/>
    <w:rsid w:val="00D533EB"/>
    <w:rsid w:val="00D563C3"/>
    <w:rsid w:val="00D5726A"/>
    <w:rsid w:val="00D57916"/>
    <w:rsid w:val="00D614BC"/>
    <w:rsid w:val="00D617B6"/>
    <w:rsid w:val="00D632A9"/>
    <w:rsid w:val="00D63953"/>
    <w:rsid w:val="00D644E2"/>
    <w:rsid w:val="00D64FCE"/>
    <w:rsid w:val="00D674AD"/>
    <w:rsid w:val="00D70B40"/>
    <w:rsid w:val="00D70D7F"/>
    <w:rsid w:val="00D72EC4"/>
    <w:rsid w:val="00D72FD7"/>
    <w:rsid w:val="00D7630E"/>
    <w:rsid w:val="00D777AE"/>
    <w:rsid w:val="00D80579"/>
    <w:rsid w:val="00D805F9"/>
    <w:rsid w:val="00D809E8"/>
    <w:rsid w:val="00D82E1E"/>
    <w:rsid w:val="00D849A2"/>
    <w:rsid w:val="00D855E6"/>
    <w:rsid w:val="00D924E4"/>
    <w:rsid w:val="00D9299E"/>
    <w:rsid w:val="00D944A4"/>
    <w:rsid w:val="00D94D2F"/>
    <w:rsid w:val="00D94EF4"/>
    <w:rsid w:val="00D9586F"/>
    <w:rsid w:val="00DA227F"/>
    <w:rsid w:val="00DA767C"/>
    <w:rsid w:val="00DA76C2"/>
    <w:rsid w:val="00DB0164"/>
    <w:rsid w:val="00DB02B9"/>
    <w:rsid w:val="00DB06EA"/>
    <w:rsid w:val="00DB1CF0"/>
    <w:rsid w:val="00DB202D"/>
    <w:rsid w:val="00DB3089"/>
    <w:rsid w:val="00DB4ECA"/>
    <w:rsid w:val="00DB4FCA"/>
    <w:rsid w:val="00DB5748"/>
    <w:rsid w:val="00DB5F78"/>
    <w:rsid w:val="00DB7483"/>
    <w:rsid w:val="00DB7A27"/>
    <w:rsid w:val="00DC095E"/>
    <w:rsid w:val="00DC154B"/>
    <w:rsid w:val="00DC2BB7"/>
    <w:rsid w:val="00DC35F3"/>
    <w:rsid w:val="00DC375E"/>
    <w:rsid w:val="00DC4068"/>
    <w:rsid w:val="00DC5819"/>
    <w:rsid w:val="00DC7086"/>
    <w:rsid w:val="00DD033C"/>
    <w:rsid w:val="00DD2B7F"/>
    <w:rsid w:val="00DD3058"/>
    <w:rsid w:val="00DD4C39"/>
    <w:rsid w:val="00DD594D"/>
    <w:rsid w:val="00DD5FA2"/>
    <w:rsid w:val="00DD60DF"/>
    <w:rsid w:val="00DD6FAD"/>
    <w:rsid w:val="00DE4D8D"/>
    <w:rsid w:val="00DE4E67"/>
    <w:rsid w:val="00DE580B"/>
    <w:rsid w:val="00DE6C8D"/>
    <w:rsid w:val="00DF03F5"/>
    <w:rsid w:val="00DF0668"/>
    <w:rsid w:val="00DF2E40"/>
    <w:rsid w:val="00DF35B3"/>
    <w:rsid w:val="00DF4F60"/>
    <w:rsid w:val="00DF511D"/>
    <w:rsid w:val="00E0127D"/>
    <w:rsid w:val="00E034E7"/>
    <w:rsid w:val="00E05428"/>
    <w:rsid w:val="00E0741A"/>
    <w:rsid w:val="00E11D12"/>
    <w:rsid w:val="00E12100"/>
    <w:rsid w:val="00E13670"/>
    <w:rsid w:val="00E140AE"/>
    <w:rsid w:val="00E155A1"/>
    <w:rsid w:val="00E155C4"/>
    <w:rsid w:val="00E22EA9"/>
    <w:rsid w:val="00E246BA"/>
    <w:rsid w:val="00E25BBE"/>
    <w:rsid w:val="00E272F9"/>
    <w:rsid w:val="00E27AE2"/>
    <w:rsid w:val="00E30C9C"/>
    <w:rsid w:val="00E31039"/>
    <w:rsid w:val="00E316B1"/>
    <w:rsid w:val="00E32C2F"/>
    <w:rsid w:val="00E33636"/>
    <w:rsid w:val="00E33CD5"/>
    <w:rsid w:val="00E3659B"/>
    <w:rsid w:val="00E3752B"/>
    <w:rsid w:val="00E40A26"/>
    <w:rsid w:val="00E414CF"/>
    <w:rsid w:val="00E42137"/>
    <w:rsid w:val="00E422E5"/>
    <w:rsid w:val="00E4379F"/>
    <w:rsid w:val="00E44FBD"/>
    <w:rsid w:val="00E45A79"/>
    <w:rsid w:val="00E45F9F"/>
    <w:rsid w:val="00E472D7"/>
    <w:rsid w:val="00E47B49"/>
    <w:rsid w:val="00E501B0"/>
    <w:rsid w:val="00E5100C"/>
    <w:rsid w:val="00E51A52"/>
    <w:rsid w:val="00E53188"/>
    <w:rsid w:val="00E53390"/>
    <w:rsid w:val="00E54598"/>
    <w:rsid w:val="00E548EC"/>
    <w:rsid w:val="00E54EC4"/>
    <w:rsid w:val="00E5671A"/>
    <w:rsid w:val="00E56DAA"/>
    <w:rsid w:val="00E57296"/>
    <w:rsid w:val="00E60F13"/>
    <w:rsid w:val="00E6183D"/>
    <w:rsid w:val="00E65600"/>
    <w:rsid w:val="00E65CEB"/>
    <w:rsid w:val="00E66913"/>
    <w:rsid w:val="00E66B03"/>
    <w:rsid w:val="00E66FD4"/>
    <w:rsid w:val="00E70443"/>
    <w:rsid w:val="00E7136C"/>
    <w:rsid w:val="00E745D4"/>
    <w:rsid w:val="00E808BA"/>
    <w:rsid w:val="00E8152D"/>
    <w:rsid w:val="00E815F7"/>
    <w:rsid w:val="00E84FCC"/>
    <w:rsid w:val="00E85624"/>
    <w:rsid w:val="00E85E88"/>
    <w:rsid w:val="00E869B1"/>
    <w:rsid w:val="00E911E8"/>
    <w:rsid w:val="00E918BD"/>
    <w:rsid w:val="00E93B4D"/>
    <w:rsid w:val="00E947BA"/>
    <w:rsid w:val="00E96869"/>
    <w:rsid w:val="00E968BF"/>
    <w:rsid w:val="00E97208"/>
    <w:rsid w:val="00EA0206"/>
    <w:rsid w:val="00EA0E0D"/>
    <w:rsid w:val="00EA1519"/>
    <w:rsid w:val="00EA2CCF"/>
    <w:rsid w:val="00EA2ED3"/>
    <w:rsid w:val="00EA4903"/>
    <w:rsid w:val="00EA4EAC"/>
    <w:rsid w:val="00EA5D89"/>
    <w:rsid w:val="00EA6B2B"/>
    <w:rsid w:val="00EA6BED"/>
    <w:rsid w:val="00EB4235"/>
    <w:rsid w:val="00EB57DC"/>
    <w:rsid w:val="00EB60A2"/>
    <w:rsid w:val="00EB6115"/>
    <w:rsid w:val="00EB641A"/>
    <w:rsid w:val="00EB643A"/>
    <w:rsid w:val="00EB6D9F"/>
    <w:rsid w:val="00EC3A63"/>
    <w:rsid w:val="00EC5633"/>
    <w:rsid w:val="00EC6403"/>
    <w:rsid w:val="00ED2BBE"/>
    <w:rsid w:val="00ED2FFA"/>
    <w:rsid w:val="00ED371C"/>
    <w:rsid w:val="00ED3D88"/>
    <w:rsid w:val="00ED3F36"/>
    <w:rsid w:val="00ED4326"/>
    <w:rsid w:val="00ED53B8"/>
    <w:rsid w:val="00EE0691"/>
    <w:rsid w:val="00EE10C2"/>
    <w:rsid w:val="00EE2362"/>
    <w:rsid w:val="00EE3886"/>
    <w:rsid w:val="00EE3B45"/>
    <w:rsid w:val="00EE5580"/>
    <w:rsid w:val="00EE5B38"/>
    <w:rsid w:val="00EE5B6C"/>
    <w:rsid w:val="00EE5C3E"/>
    <w:rsid w:val="00EF0AEB"/>
    <w:rsid w:val="00EF1188"/>
    <w:rsid w:val="00EF1763"/>
    <w:rsid w:val="00EF2340"/>
    <w:rsid w:val="00EF2EA1"/>
    <w:rsid w:val="00EF3E2E"/>
    <w:rsid w:val="00EF4266"/>
    <w:rsid w:val="00EF684D"/>
    <w:rsid w:val="00EF6977"/>
    <w:rsid w:val="00EF73C8"/>
    <w:rsid w:val="00EF7719"/>
    <w:rsid w:val="00F038DE"/>
    <w:rsid w:val="00F05186"/>
    <w:rsid w:val="00F0746A"/>
    <w:rsid w:val="00F07C2A"/>
    <w:rsid w:val="00F106D8"/>
    <w:rsid w:val="00F1133F"/>
    <w:rsid w:val="00F13B09"/>
    <w:rsid w:val="00F1492D"/>
    <w:rsid w:val="00F14B15"/>
    <w:rsid w:val="00F1524E"/>
    <w:rsid w:val="00F17E6F"/>
    <w:rsid w:val="00F20164"/>
    <w:rsid w:val="00F21966"/>
    <w:rsid w:val="00F22690"/>
    <w:rsid w:val="00F22CD5"/>
    <w:rsid w:val="00F2379E"/>
    <w:rsid w:val="00F24101"/>
    <w:rsid w:val="00F25240"/>
    <w:rsid w:val="00F252FC"/>
    <w:rsid w:val="00F26172"/>
    <w:rsid w:val="00F268A8"/>
    <w:rsid w:val="00F26FD0"/>
    <w:rsid w:val="00F276F1"/>
    <w:rsid w:val="00F31BD7"/>
    <w:rsid w:val="00F34319"/>
    <w:rsid w:val="00F35023"/>
    <w:rsid w:val="00F3637F"/>
    <w:rsid w:val="00F37229"/>
    <w:rsid w:val="00F407A1"/>
    <w:rsid w:val="00F42596"/>
    <w:rsid w:val="00F43282"/>
    <w:rsid w:val="00F45391"/>
    <w:rsid w:val="00F46DDE"/>
    <w:rsid w:val="00F477D7"/>
    <w:rsid w:val="00F50137"/>
    <w:rsid w:val="00F506D4"/>
    <w:rsid w:val="00F51B6C"/>
    <w:rsid w:val="00F5604C"/>
    <w:rsid w:val="00F5646C"/>
    <w:rsid w:val="00F62E12"/>
    <w:rsid w:val="00F64668"/>
    <w:rsid w:val="00F6470C"/>
    <w:rsid w:val="00F65148"/>
    <w:rsid w:val="00F6697D"/>
    <w:rsid w:val="00F7003A"/>
    <w:rsid w:val="00F70962"/>
    <w:rsid w:val="00F713EC"/>
    <w:rsid w:val="00F71893"/>
    <w:rsid w:val="00F72243"/>
    <w:rsid w:val="00F73AFA"/>
    <w:rsid w:val="00F74372"/>
    <w:rsid w:val="00F75CB5"/>
    <w:rsid w:val="00F764E3"/>
    <w:rsid w:val="00F765AC"/>
    <w:rsid w:val="00F76870"/>
    <w:rsid w:val="00F76B8C"/>
    <w:rsid w:val="00F76CE5"/>
    <w:rsid w:val="00F77242"/>
    <w:rsid w:val="00F80DDB"/>
    <w:rsid w:val="00F814CC"/>
    <w:rsid w:val="00F82B12"/>
    <w:rsid w:val="00F835B8"/>
    <w:rsid w:val="00F83B54"/>
    <w:rsid w:val="00F856EA"/>
    <w:rsid w:val="00F930E2"/>
    <w:rsid w:val="00F94652"/>
    <w:rsid w:val="00F9503B"/>
    <w:rsid w:val="00F95396"/>
    <w:rsid w:val="00F95659"/>
    <w:rsid w:val="00F959CA"/>
    <w:rsid w:val="00F972A7"/>
    <w:rsid w:val="00F978B4"/>
    <w:rsid w:val="00F979C3"/>
    <w:rsid w:val="00FA10A3"/>
    <w:rsid w:val="00FA1211"/>
    <w:rsid w:val="00FA4A0D"/>
    <w:rsid w:val="00FA5063"/>
    <w:rsid w:val="00FA5D04"/>
    <w:rsid w:val="00FA77BB"/>
    <w:rsid w:val="00FB0269"/>
    <w:rsid w:val="00FB207B"/>
    <w:rsid w:val="00FB36B5"/>
    <w:rsid w:val="00FB5F77"/>
    <w:rsid w:val="00FC00CD"/>
    <w:rsid w:val="00FC0F93"/>
    <w:rsid w:val="00FC22B6"/>
    <w:rsid w:val="00FC245B"/>
    <w:rsid w:val="00FC2A76"/>
    <w:rsid w:val="00FC30B9"/>
    <w:rsid w:val="00FC3E1B"/>
    <w:rsid w:val="00FC3ECF"/>
    <w:rsid w:val="00FC4C0F"/>
    <w:rsid w:val="00FC4F00"/>
    <w:rsid w:val="00FC55CD"/>
    <w:rsid w:val="00FC60C5"/>
    <w:rsid w:val="00FC6332"/>
    <w:rsid w:val="00FC7C18"/>
    <w:rsid w:val="00FD032B"/>
    <w:rsid w:val="00FD0F71"/>
    <w:rsid w:val="00FD28E7"/>
    <w:rsid w:val="00FD5FC9"/>
    <w:rsid w:val="00FE1E61"/>
    <w:rsid w:val="00FE2434"/>
    <w:rsid w:val="00FE4CE5"/>
    <w:rsid w:val="00FE5B85"/>
    <w:rsid w:val="00FE768A"/>
    <w:rsid w:val="00FF1CDF"/>
    <w:rsid w:val="00FF1E54"/>
    <w:rsid w:val="00FF2101"/>
    <w:rsid w:val="00FF4623"/>
    <w:rsid w:val="00FF5067"/>
    <w:rsid w:val="00FF6B83"/>
    <w:rsid w:val="00FF6CAD"/>
    <w:rsid w:val="00FF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3C49515"/>
  <w14:defaultImageDpi w14:val="300"/>
  <w15:docId w15:val="{E6940A34-7D85-4310-84F0-81990FDE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95E"/>
    <w:rPr>
      <w:rFonts w:asciiTheme="minorHAnsi" w:hAnsiTheme="minorHAnsi"/>
      <w:lang w:val="en-GB" w:eastAsia="de-D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01D7B"/>
    <w:pPr>
      <w:keepNext/>
      <w:keepLines/>
      <w:spacing w:before="200"/>
      <w:jc w:val="both"/>
      <w:outlineLvl w:val="2"/>
    </w:pPr>
    <w:rPr>
      <w:rFonts w:ascii="Arial" w:eastAsiaTheme="majorEastAsia" w:hAnsi="Arial" w:cstheme="majorBidi"/>
      <w:b/>
      <w:b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01D7B"/>
    <w:rPr>
      <w:rFonts w:ascii="Arial" w:eastAsiaTheme="majorEastAsia" w:hAnsi="Arial" w:cstheme="majorBidi"/>
      <w:b/>
      <w:bCs/>
    </w:rPr>
  </w:style>
  <w:style w:type="character" w:styleId="Hyperlink">
    <w:name w:val="Hyperlink"/>
    <w:uiPriority w:val="99"/>
    <w:rsid w:val="00501E3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4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7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7B4"/>
    <w:rPr>
      <w:rFonts w:asciiTheme="minorHAnsi" w:hAnsiTheme="minorHAnsi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7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7B4"/>
    <w:rPr>
      <w:rFonts w:ascii="Lucida Grande" w:hAnsi="Lucida Grande" w:cs="Lucida Grande"/>
      <w:sz w:val="18"/>
      <w:szCs w:val="18"/>
      <w:lang w:val="de-DE" w:eastAsia="de-DE"/>
    </w:rPr>
  </w:style>
  <w:style w:type="paragraph" w:customStyle="1" w:styleId="EndNoteBibliographyTitle">
    <w:name w:val="EndNote Bibliography Title"/>
    <w:basedOn w:val="Normal"/>
    <w:rsid w:val="00B147B4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B147B4"/>
    <w:rPr>
      <w:rFonts w:ascii="Arial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711"/>
    <w:rPr>
      <w:rFonts w:asciiTheme="minorHAnsi" w:hAnsiTheme="minorHAnsi"/>
      <w:b/>
      <w:bCs/>
      <w:sz w:val="20"/>
      <w:szCs w:val="20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0E203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F3E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2C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C81"/>
    <w:rPr>
      <w:rFonts w:asciiTheme="minorHAnsi" w:hAnsiTheme="minorHAnsi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CE2C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C81"/>
    <w:rPr>
      <w:rFonts w:asciiTheme="minorHAnsi" w:hAnsiTheme="minorHAnsi"/>
      <w:lang w:val="de-DE" w:eastAsia="de-DE"/>
    </w:rPr>
  </w:style>
  <w:style w:type="paragraph" w:styleId="Revision">
    <w:name w:val="Revision"/>
    <w:hidden/>
    <w:uiPriority w:val="99"/>
    <w:semiHidden/>
    <w:rsid w:val="00556A47"/>
    <w:rPr>
      <w:rFonts w:asciiTheme="minorHAnsi" w:hAnsiTheme="minorHAnsi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AE73A2"/>
  </w:style>
  <w:style w:type="character" w:styleId="PlaceholderText">
    <w:name w:val="Placeholder Text"/>
    <w:basedOn w:val="DefaultParagraphFont"/>
    <w:uiPriority w:val="99"/>
    <w:semiHidden/>
    <w:rsid w:val="007427C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B492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customStyle="1" w:styleId="docsum-pmid">
    <w:name w:val="docsum-pmid"/>
    <w:basedOn w:val="DefaultParagraphFont"/>
    <w:rsid w:val="00AE20E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55B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2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47F613-D5BC-40DB-8FE7-9CA45B7E5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77</Words>
  <Characters>557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ifer</dc:creator>
  <cp:keywords/>
  <dc:description/>
  <cp:lastModifiedBy>Vanitha M.</cp:lastModifiedBy>
  <cp:revision>3</cp:revision>
  <cp:lastPrinted>2017-03-06T16:38:00Z</cp:lastPrinted>
  <dcterms:created xsi:type="dcterms:W3CDTF">2020-08-26T18:53:00Z</dcterms:created>
  <dcterms:modified xsi:type="dcterms:W3CDTF">2020-10-21T02:02:00Z</dcterms:modified>
</cp:coreProperties>
</file>